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E63944D" w:rsidR="00654E8F" w:rsidRDefault="00654E8F" w:rsidP="0001436A">
      <w:pPr>
        <w:pStyle w:val="SupplementaryMaterial"/>
      </w:pPr>
      <w:r w:rsidRPr="001549D3">
        <w:t>Supplementary Material</w:t>
      </w:r>
    </w:p>
    <w:p w14:paraId="4B336A9A" w14:textId="31957771" w:rsidR="00B01B9C" w:rsidRPr="00B01B9C" w:rsidRDefault="00994A3D" w:rsidP="00B01B9C">
      <w:pPr>
        <w:keepNext/>
        <w:rPr>
          <w:rFonts w:cs="Times New Roman"/>
          <w:b/>
          <w:szCs w:val="24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B01B9C">
        <w:rPr>
          <w:rFonts w:cs="Times New Roman"/>
          <w:szCs w:val="24"/>
        </w:rPr>
        <w:t xml:space="preserve"> Network Summary</w:t>
      </w:r>
      <w:r w:rsidRPr="001549D3">
        <w:rPr>
          <w:rFonts w:cs="Times New Roman"/>
          <w:szCs w:val="24"/>
        </w:rPr>
        <w:t xml:space="preserve">. </w:t>
      </w:r>
    </w:p>
    <w:tbl>
      <w:tblPr>
        <w:tblW w:w="94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540"/>
        <w:gridCol w:w="940"/>
        <w:gridCol w:w="3340"/>
        <w:gridCol w:w="480"/>
        <w:gridCol w:w="2420"/>
        <w:gridCol w:w="440"/>
        <w:gridCol w:w="580"/>
      </w:tblGrid>
      <w:tr w:rsidR="00B01B9C" w:rsidRPr="00F76127" w14:paraId="74AE586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8D7136" w14:textId="77777777" w:rsidR="00B01B9C" w:rsidRPr="00F76127" w:rsidRDefault="00B01B9C" w:rsidP="00EC66C4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76127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Cluste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3CE13B" w14:textId="77777777" w:rsidR="00B01B9C" w:rsidRPr="00F76127" w:rsidRDefault="00B01B9C" w:rsidP="00EC66C4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76127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Burs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99929D" w14:textId="77777777" w:rsidR="00B01B9C" w:rsidRPr="00F76127" w:rsidRDefault="00B01B9C" w:rsidP="00EC66C4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76127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Centralit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A6660" w14:textId="77777777" w:rsidR="00B01B9C" w:rsidRPr="00F76127" w:rsidRDefault="00B01B9C" w:rsidP="00EC66C4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76127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Autho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566CCF" w14:textId="77777777" w:rsidR="00B01B9C" w:rsidRPr="00F76127" w:rsidRDefault="00B01B9C" w:rsidP="00EC66C4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76127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Year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990576" w14:textId="77777777" w:rsidR="00B01B9C" w:rsidRPr="00F76127" w:rsidRDefault="00B01B9C" w:rsidP="00EC66C4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76127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Sourc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73458C" w14:textId="77777777" w:rsidR="00B01B9C" w:rsidRPr="00F76127" w:rsidRDefault="00B01B9C" w:rsidP="00EC66C4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76127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Vo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400937" w14:textId="77777777" w:rsidR="00B01B9C" w:rsidRPr="00F76127" w:rsidRDefault="00B01B9C" w:rsidP="00EC66C4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F76127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Page</w:t>
            </w:r>
          </w:p>
        </w:tc>
      </w:tr>
      <w:tr w:rsidR="00B01B9C" w:rsidRPr="00F76127" w14:paraId="18EF9B5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21D9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6104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.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B7F9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B5B4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abiak 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9003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A26E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26AF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E6ED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17</w:t>
            </w:r>
          </w:p>
        </w:tc>
      </w:tr>
      <w:tr w:rsidR="00B01B9C" w:rsidRPr="00F76127" w14:paraId="001D202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6C23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529D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.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22A7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3F48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heth 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84B4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C24F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36A4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10F8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33</w:t>
            </w:r>
          </w:p>
        </w:tc>
      </w:tr>
      <w:tr w:rsidR="00B01B9C" w:rsidRPr="00F76127" w14:paraId="45CC29B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86DC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79EA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.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DE8D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A9C8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alker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4D79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08EA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E919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4026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43</w:t>
            </w:r>
          </w:p>
        </w:tc>
      </w:tr>
      <w:tr w:rsidR="00B01B9C" w:rsidRPr="00F76127" w14:paraId="230263C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A241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70D1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.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E5F4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9456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abiak 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7BBB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8F94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CORP SOC RESP ENV M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0E40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9A1D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1</w:t>
            </w:r>
          </w:p>
        </w:tc>
      </w:tr>
      <w:tr w:rsidR="00B01B9C" w:rsidRPr="00F76127" w14:paraId="5897BF0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AF61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F31D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.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8A18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9CBB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MITH 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978E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144E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CORPORATE CITIZEN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D818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FCF1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3</w:t>
            </w:r>
          </w:p>
        </w:tc>
      </w:tr>
      <w:tr w:rsidR="00B01B9C" w:rsidRPr="00F76127" w14:paraId="79DEA39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75E8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35B9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.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D2F7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35F1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odfrey P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4EF2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731D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FBEF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D52D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98</w:t>
            </w:r>
          </w:p>
        </w:tc>
      </w:tr>
      <w:tr w:rsidR="00B01B9C" w:rsidRPr="00F76127" w14:paraId="1226C0B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5DFB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575C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459F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B35A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hibault 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7712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E068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CEC4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0BF4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</w:tr>
      <w:tr w:rsidR="00B01B9C" w:rsidRPr="00F76127" w14:paraId="2242B16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BEF9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450A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6B87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F5DA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Kaufman 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7F6B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1267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SOC ISSU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DAED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8975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4</w:t>
            </w:r>
          </w:p>
        </w:tc>
      </w:tr>
      <w:tr w:rsidR="00B01B9C" w:rsidRPr="00F76127" w14:paraId="0BDEC7C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CC39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8456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B809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2256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guinis 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2ECB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FF6B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8498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8CC3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32</w:t>
            </w:r>
          </w:p>
        </w:tc>
      </w:tr>
      <w:tr w:rsidR="00B01B9C" w:rsidRPr="00F76127" w14:paraId="4332CF5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2CB7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3D06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F8A6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CD8E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ums M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AB15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368F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EDBD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3C61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</w:tr>
      <w:tr w:rsidR="00B01B9C" w:rsidRPr="00F76127" w14:paraId="71FC712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95A4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8500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3AD6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1435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amali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0DCB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FFAD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8252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6822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77</w:t>
            </w:r>
          </w:p>
        </w:tc>
      </w:tr>
      <w:tr w:rsidR="00B01B9C" w:rsidRPr="00F76127" w14:paraId="30B2878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DD49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15C3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BFFE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50AC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reitbarth 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C11B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FAE7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HUNDERBIRD INT BU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5963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0037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21</w:t>
            </w:r>
          </w:p>
        </w:tc>
      </w:tr>
      <w:tr w:rsidR="00B01B9C" w:rsidRPr="00F76127" w14:paraId="3FAD1A7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6644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25CB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B158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4742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evermore 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85C1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20ED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HIRD WORLD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F125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F3FB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23</w:t>
            </w:r>
          </w:p>
        </w:tc>
      </w:tr>
      <w:tr w:rsidR="00B01B9C" w:rsidRPr="00F76127" w14:paraId="08CE074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D903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1616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339E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26D8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radish 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0968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AB13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CBF4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3DBA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91</w:t>
            </w:r>
          </w:p>
        </w:tc>
      </w:tr>
      <w:tr w:rsidR="00B01B9C" w:rsidRPr="00F76127" w14:paraId="13E9EDD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A33C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1B60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12F1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86B8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adrigal 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31D8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F751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DB CONSUMER PSYCHO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BD90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1F46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57</w:t>
            </w:r>
          </w:p>
        </w:tc>
      </w:tr>
      <w:tr w:rsidR="00B01B9C" w:rsidRPr="00F76127" w14:paraId="0CB7F24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6DC0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2C5F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25A8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7717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isener 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8B14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5E2D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BF0C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FDAC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70</w:t>
            </w:r>
          </w:p>
        </w:tc>
      </w:tr>
      <w:tr w:rsidR="00B01B9C" w:rsidRPr="00F76127" w14:paraId="6C6692C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5A72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9EFC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FE3F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8F8D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abiak K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FD50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B735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VAL PROGRAM PLAN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47A4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35C3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</w:tr>
      <w:tr w:rsidR="00B01B9C" w:rsidRPr="00F76127" w14:paraId="530E790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90D5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0CB8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D7BA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D555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usted BW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0A44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A38C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US SO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17BC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6EF7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</w:t>
            </w:r>
          </w:p>
        </w:tc>
      </w:tr>
      <w:tr w:rsidR="00B01B9C" w:rsidRPr="00F76127" w14:paraId="1034E69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613F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84EA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D725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87D7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alters 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26D3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3A94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MANAGE ORGA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2A0C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FAA4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66</w:t>
            </w:r>
          </w:p>
        </w:tc>
      </w:tr>
      <w:tr w:rsidR="00B01B9C" w:rsidRPr="00F76127" w14:paraId="2CB1704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E5B6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4B17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90D8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8D21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Du S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0388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5AF7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CONSUM R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A58C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D9D1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83</w:t>
            </w:r>
          </w:p>
        </w:tc>
      </w:tr>
      <w:tr w:rsidR="00B01B9C" w:rsidRPr="00F76127" w14:paraId="2D901FF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D085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4F1E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1FD8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7AAC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iegel D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FC83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0049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CAD MANAGE PERSPEC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C502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B85F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</w:tr>
      <w:tr w:rsidR="00B01B9C" w:rsidRPr="00F76127" w14:paraId="30D445B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8080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8A33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AA1C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CB0C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hattacharya C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75EB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9A62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873A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876D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57</w:t>
            </w:r>
          </w:p>
        </w:tc>
      </w:tr>
      <w:tr w:rsidR="00B01B9C" w:rsidRPr="00F76127" w14:paraId="650DBA2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4348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F38B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EB37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8D6C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lexandar 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40FE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387B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S TEAMS SOCI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AF73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AAA2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2FEFEF0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C832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F4B9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418C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76F3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alker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2AAE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27D8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6DE0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012D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59</w:t>
            </w:r>
          </w:p>
        </w:tc>
      </w:tr>
      <w:tr w:rsidR="00B01B9C" w:rsidRPr="00F76127" w14:paraId="3CC7F51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2352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E60A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DC83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5F97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ndrews 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0E34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C4E2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J PUBL ADM RES THEO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FC1F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1856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79</w:t>
            </w:r>
          </w:p>
        </w:tc>
      </w:tr>
      <w:tr w:rsidR="00B01B9C" w:rsidRPr="00F76127" w14:paraId="281DE71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18AE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AB82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884A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56FC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atten V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EFEB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E73E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MANAGE ORGA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0E1A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C6AE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88</w:t>
            </w:r>
          </w:p>
        </w:tc>
      </w:tr>
      <w:tr w:rsidR="00B01B9C" w:rsidRPr="00F76127" w14:paraId="7776259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7A7B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A6C9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5A3A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4334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affney 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1181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5313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LAT AM GEOG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D300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7F60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</w:tr>
      <w:tr w:rsidR="00B01B9C" w:rsidRPr="00F76127" w14:paraId="6EA597D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CCA6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E96D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D3E0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235F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oderlund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C216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9ADB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INT J SERV IND MANA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9AB0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3274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6</w:t>
            </w:r>
          </w:p>
        </w:tc>
      </w:tr>
      <w:tr w:rsidR="00B01B9C" w:rsidRPr="00F76127" w14:paraId="3E0559B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E176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4823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5445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C745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eere 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7C4D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7050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9D69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9EC9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06</w:t>
            </w:r>
          </w:p>
        </w:tc>
      </w:tr>
      <w:tr w:rsidR="00B01B9C" w:rsidRPr="00F76127" w14:paraId="15CC439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039B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3191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5771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7A0D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Diehl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294B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F782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W JOHNSON ANTHOLOGY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099C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8309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</w:tr>
      <w:tr w:rsidR="00B01B9C" w:rsidRPr="00F76127" w14:paraId="7E3F5F9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A60B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DD47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C3CE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9772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onte 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D226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EBB3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HIRD WORLD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014F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2096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01</w:t>
            </w:r>
          </w:p>
        </w:tc>
      </w:tr>
      <w:tr w:rsidR="00B01B9C" w:rsidRPr="00F76127" w14:paraId="27E9917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27C3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446E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0447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E4BB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KIM Y-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C5D5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5979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INT J SPORT MARK SP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6470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01EC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10</w:t>
            </w:r>
          </w:p>
        </w:tc>
      </w:tr>
      <w:tr w:rsidR="00B01B9C" w:rsidRPr="00F76127" w14:paraId="592F520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E153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FAA8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ED47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8B83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rwin C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FBC3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3963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CHOOL HEAL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6A3D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7F2E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33</w:t>
            </w:r>
          </w:p>
        </w:tc>
      </w:tr>
      <w:tr w:rsidR="00B01B9C" w:rsidRPr="00F76127" w14:paraId="3123C90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BA26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20F8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B6EA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12C7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ATTEN V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3169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5638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T ENTREPRENEURSHI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854B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6B11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656FF16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48C1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FAAD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AF64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7677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oglund 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8763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B710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HIRD WORLD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CB02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DA28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05</w:t>
            </w:r>
          </w:p>
        </w:tc>
      </w:tr>
      <w:tr w:rsidR="00B01B9C" w:rsidRPr="00F76127" w14:paraId="25B40CB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CBB4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lastRenderedPageBreak/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9A23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0980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631E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oakimidis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4EBB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4B1C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J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55D1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0F28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2E79789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897D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5879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EA09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29AE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ornelissen 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CE9E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725C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SO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126B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7627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81</w:t>
            </w:r>
          </w:p>
        </w:tc>
      </w:tr>
      <w:tr w:rsidR="00B01B9C" w:rsidRPr="00F76127" w14:paraId="129E81C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3773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174B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6598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4945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upp D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B855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7ACE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ERS PSYCHO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1FB3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EE47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95</w:t>
            </w:r>
          </w:p>
        </w:tc>
      </w:tr>
      <w:tr w:rsidR="00B01B9C" w:rsidRPr="00F76127" w14:paraId="7156034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5175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C537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B02A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1954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alker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8080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8C27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94BD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F2D3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3</w:t>
            </w:r>
          </w:p>
        </w:tc>
      </w:tr>
      <w:tr w:rsidR="00B01B9C" w:rsidRPr="00F76127" w14:paraId="47945C2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8770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B6F9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5774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CF2A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eitanidi M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6863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74AF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2AF0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28C1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13</w:t>
            </w:r>
          </w:p>
        </w:tc>
      </w:tr>
      <w:tr w:rsidR="00B01B9C" w:rsidRPr="00F76127" w14:paraId="4886B28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097F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3B1D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AFC7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36BB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DIV AD COMM HLT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9390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EB08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ALC PUBL HLTH FACT 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791E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4F06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63B43D4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C819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585A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5503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3A4E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GLOB FUN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8FD1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3364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LOB FUND 2010 INN 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5F51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969F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7FE5F2A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F4D8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EA04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82C1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F8BA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IND COLT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E3D3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F713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UC OIL STAD PO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7766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6B11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54163EB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C30A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3C4C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1942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EB34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ndrews D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F98D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7038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IN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E942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674A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</w:tr>
      <w:tr w:rsidR="00B01B9C" w:rsidRPr="00F76127" w14:paraId="2E2C849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13C6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775F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64FD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1B84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riely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77F9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6B11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M ECON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505D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DE95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44</w:t>
            </w:r>
          </w:p>
        </w:tc>
      </w:tr>
      <w:tr w:rsidR="00B01B9C" w:rsidRPr="00F76127" w14:paraId="0D4263C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78F9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C5B9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176B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3DDF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nderson E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708E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D33E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EMENT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DD2C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CFC2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</w:tr>
      <w:tr w:rsidR="00B01B9C" w:rsidRPr="00F76127" w14:paraId="20DEC52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A633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D2F5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DE7D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3BE4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BritishOlympicAssociat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88DB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1044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FTSE BOA I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E52E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EBDA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3F5673A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E2B0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59EC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9466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FD9D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InternationalOlympicCommitte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47B3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71D8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EPORT OF THE 2016 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5BC1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E4AC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6CF7A60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FA79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CE56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99E6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D896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NationalBrandInde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C83D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B9A8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V NAT BRAND COUNT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37CA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16C6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4F5496B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9E7E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2AF7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2F9C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5C11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nagnostopoulos 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DF2E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CC72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occer and Society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0522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D2E4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49</w:t>
            </w:r>
          </w:p>
        </w:tc>
      </w:tr>
      <w:tr w:rsidR="00B01B9C" w:rsidRPr="00F76127" w14:paraId="3008EF9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76E5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08A0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BC54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ADD2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ndreff W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2DDC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33FD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C INT SPOR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4CA1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9838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6B3BF7E0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BA01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942F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B92F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1EA4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InternationalOlympicCommitte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5190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F0C9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N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218C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C642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03D1DC4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12AE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8F5A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4F7F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A631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legi 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8AD2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72FF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FR STUD-UK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81A8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E9A4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97</w:t>
            </w:r>
          </w:p>
        </w:tc>
      </w:tr>
      <w:tr w:rsidR="00B01B9C" w:rsidRPr="00F76127" w14:paraId="307115E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C701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4726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5A9A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ACD3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AM COLL HLTH AS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F13B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331F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EF GROUP EX SUM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F865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1ED1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602BCDF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2C9A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F4AC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5CF1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7D5F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UN Educational Scientific…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9435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876A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PEAC D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CEB0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0C61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0279F66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A9CA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8BDE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973A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76EE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ndriessen 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5FFC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1BB0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RIS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FBCB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706B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4</w:t>
            </w:r>
          </w:p>
        </w:tc>
      </w:tr>
      <w:tr w:rsidR="00B01B9C" w:rsidRPr="00F76127" w14:paraId="43EAB95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E5EF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D7D7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2883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0348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NationalFootballLeagu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B8EE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73EA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UPER BOWL COMMUNITY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AEEE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CA96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42458CC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4326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EEC1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50C0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BF75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E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C62F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CF3C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EGS 2010 ENV SUST 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0B13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AA2D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6F62A52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6D8E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C069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66FB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83A5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CharityCommissionforEnglandandWal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3446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32FD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FDN MOD CONST CHAR 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F312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DB48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26E1AB9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5F54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E614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7CB0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3746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nagnostopoulos 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64C2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37DF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ANDBOOK RESEARCH SPORT BU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46B8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D40F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18</w:t>
            </w:r>
          </w:p>
        </w:tc>
      </w:tr>
      <w:tr w:rsidR="00B01B9C" w:rsidRPr="00F76127" w14:paraId="53F195D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1206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56AD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F5B0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498A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nagnostopoulos 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1087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EE09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DB SPORT CORPORAT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A405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33AB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1</w:t>
            </w:r>
          </w:p>
        </w:tc>
      </w:tr>
      <w:tr w:rsidR="00B01B9C" w:rsidRPr="00F76127" w14:paraId="564BAA5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F2F6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96BE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CC09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5A55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ldama L R 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3F87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F66D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ORPORATE GOVERNANC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9F54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3088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06</w:t>
            </w:r>
          </w:p>
        </w:tc>
      </w:tr>
      <w:tr w:rsidR="00B01B9C" w:rsidRPr="00F76127" w14:paraId="05480E8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2B06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5853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4016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7446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VancouverOrganizingCommitte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912C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2BFB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2 WAYS VANOC BUIL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11A9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596D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7724C4A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2C7E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CE2B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20D2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F4B0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AR CAR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D949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B6C2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 A TO Z GUI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01C1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13ED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5EBDBAA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A036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074A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92C4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3627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SEATTL SEA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4AF6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9727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LC PO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8D84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D291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58D4DBE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EA96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6B81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1A0C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2ACC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UN Sport for Develop …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AC24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D01C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DEV PEAC PRAC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A083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AB09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036F7B9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436D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8590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C3EA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D6A9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NationalBasketballAssociat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EBA0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2BD7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NBA GREEN WEEK 20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A3BF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A669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20F240D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6030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04C2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6A87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8F84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NationalHockeyLeagu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A887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2766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NHL ANNOUNCES GREE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43AB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D18E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1CEE877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F7FC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4F9A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AAD7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DD61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uerswald 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A459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C454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TANFORD SOCIAL INN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9F6E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1D46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1</w:t>
            </w:r>
          </w:p>
        </w:tc>
      </w:tr>
      <w:tr w:rsidR="00B01B9C" w:rsidRPr="00F76127" w14:paraId="17D1BB2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02A2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E54B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5BB7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49D4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nagnostopoulos 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3056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36BB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BUS MANA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7BB1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083E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68</w:t>
            </w:r>
          </w:p>
        </w:tc>
      </w:tr>
      <w:tr w:rsidR="00B01B9C" w:rsidRPr="00F76127" w14:paraId="00F56F4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6309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2239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.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CF7F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1352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einze K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0765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83C9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9898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DF8F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72</w:t>
            </w:r>
          </w:p>
        </w:tc>
      </w:tr>
      <w:tr w:rsidR="00B01B9C" w:rsidRPr="00F76127" w14:paraId="5E11C88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9E1A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3E4F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2EC3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C945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Kolyperas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43E8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E8D5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212F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E29A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02</w:t>
            </w:r>
          </w:p>
        </w:tc>
      </w:tr>
      <w:tr w:rsidR="00B01B9C" w:rsidRPr="00F76127" w14:paraId="52F7AD1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6FED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A89F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.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BB44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EEE3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nagnostopoulos 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499B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9684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SPORT MANAG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350F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65C1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59</w:t>
            </w:r>
          </w:p>
        </w:tc>
      </w:tr>
      <w:tr w:rsidR="00B01B9C" w:rsidRPr="00F76127" w14:paraId="028EDE5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8BAF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9DE5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2869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161E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Kolyperas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5A16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EA98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CORP GOV-INT J BUS 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A126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0F75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77</w:t>
            </w:r>
          </w:p>
        </w:tc>
      </w:tr>
      <w:tr w:rsidR="00B01B9C" w:rsidRPr="00F76127" w14:paraId="14252CC0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384F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1EDA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.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5EC7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C724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reitbarth 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A10A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D82F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CORP GOV-INT J BUS 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58B9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97F4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54</w:t>
            </w:r>
          </w:p>
        </w:tc>
      </w:tr>
      <w:tr w:rsidR="00B01B9C" w:rsidRPr="00F76127" w14:paraId="3DC37A9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286C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8A57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.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133D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E252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Dowling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5356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E3BC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SPORT MANAG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93F0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4C12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69</w:t>
            </w:r>
          </w:p>
        </w:tc>
      </w:tr>
      <w:tr w:rsidR="00B01B9C" w:rsidRPr="00F76127" w14:paraId="648888B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2E93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lastRenderedPageBreak/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AC91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046F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FA85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Kihl 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991A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6A10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C0A5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691E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24</w:t>
            </w:r>
          </w:p>
        </w:tc>
      </w:tr>
      <w:tr w:rsidR="00B01B9C" w:rsidRPr="00F76127" w14:paraId="3BE3637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18BA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66D5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D71E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6A55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acey 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119C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78D3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RKET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226D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7E89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1</w:t>
            </w:r>
          </w:p>
        </w:tc>
      </w:tr>
      <w:tr w:rsidR="00B01B9C" w:rsidRPr="00F76127" w14:paraId="3DEBAFA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CA2C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E7DF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46C3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8460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chyvinck 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388C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24AD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F496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F6F3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47</w:t>
            </w:r>
          </w:p>
        </w:tc>
      </w:tr>
      <w:tr w:rsidR="00B01B9C" w:rsidRPr="00F76127" w14:paraId="773C79B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DBB7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E518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A547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79B2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abiak 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7B79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A7A2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C749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1C9E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9</w:t>
            </w:r>
          </w:p>
        </w:tc>
      </w:tr>
      <w:tr w:rsidR="00B01B9C" w:rsidRPr="00F76127" w14:paraId="6197D40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63B8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72A3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BA7A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C38B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Filo 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9A0E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E632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ED9E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B8EF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66</w:t>
            </w:r>
          </w:p>
        </w:tc>
      </w:tr>
      <w:tr w:rsidR="00B01B9C" w:rsidRPr="00F76127" w14:paraId="0AD8B47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EAD0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1734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08DC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B4E4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ingham 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7CDB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C45E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VOLUNTA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2163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A31E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06</w:t>
            </w:r>
          </w:p>
        </w:tc>
      </w:tr>
      <w:tr w:rsidR="00B01B9C" w:rsidRPr="00F76127" w14:paraId="6B39BBC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F513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C19C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5BCD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B2E6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eiche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FB6C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4B5B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occer and Society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BB56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BD3D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72</w:t>
            </w:r>
          </w:p>
        </w:tc>
      </w:tr>
      <w:tr w:rsidR="00B01B9C" w:rsidRPr="00F76127" w14:paraId="6E64155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5029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0C06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22B0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A605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chulenkorf 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E186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A455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2D70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EDDE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2</w:t>
            </w:r>
          </w:p>
        </w:tc>
      </w:tr>
      <w:tr w:rsidR="00B01B9C" w:rsidRPr="00F76127" w14:paraId="5125EC6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3F22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D1DD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E242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EF49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chulenkorf 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9424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FA0D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9264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F308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</w:tr>
      <w:tr w:rsidR="00B01B9C" w:rsidRPr="00F76127" w14:paraId="11B7F3D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C311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5411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EC62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3B15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CelticFCFoundat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7FA4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A3AA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CELT FC FDN ENS REF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A215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D7C5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1483DF0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3527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F2A6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BB0E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E59D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alzel 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8A73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34E8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88CA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9977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11</w:t>
            </w:r>
          </w:p>
        </w:tc>
      </w:tr>
      <w:tr w:rsidR="00B01B9C" w:rsidRPr="00F76127" w14:paraId="767AC20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F2D7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FEAA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8BF0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59DF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ohde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A544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F836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SPORT MANAG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FEF9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7350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65</w:t>
            </w:r>
          </w:p>
        </w:tc>
      </w:tr>
      <w:tr w:rsidR="00B01B9C" w:rsidRPr="00F76127" w14:paraId="5EE8348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2A15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4914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6F2C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C213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rendafilova 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431C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6422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3FDF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226D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98</w:t>
            </w:r>
          </w:p>
        </w:tc>
      </w:tr>
      <w:tr w:rsidR="00B01B9C" w:rsidRPr="00F76127" w14:paraId="147E7D9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3407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DB18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FA79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DEE4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cero I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B0C2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D553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CORP GOV-INT J BUS 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BB35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B001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11</w:t>
            </w:r>
          </w:p>
        </w:tc>
      </w:tr>
      <w:tr w:rsidR="00B01B9C" w:rsidRPr="00F76127" w14:paraId="4441B39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5F06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3E59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B098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A353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oue 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7AA3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AAF4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39A0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84B6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31</w:t>
            </w:r>
          </w:p>
        </w:tc>
      </w:tr>
      <w:tr w:rsidR="00B01B9C" w:rsidRPr="00F76127" w14:paraId="236ED10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3A6D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51B3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0F56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338A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beza 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1160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7607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C7F1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532E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01</w:t>
            </w:r>
          </w:p>
        </w:tc>
      </w:tr>
      <w:tr w:rsidR="00B01B9C" w:rsidRPr="00F76127" w14:paraId="794DAEA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62F8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AC93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5A45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E45E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Yin R 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D179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E2CA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ASE STUDY RES DESI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4031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7964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2A4085C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1729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4E5F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60A0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C2A6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Dimitropoulos 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291A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B437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SPORT MANAG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6CBE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9077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59</w:t>
            </w:r>
          </w:p>
        </w:tc>
      </w:tr>
      <w:tr w:rsidR="00B01B9C" w:rsidRPr="00F76127" w14:paraId="1C47D14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88B8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E171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8545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7C9D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ayhurst LM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8420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B0F5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SOC ISSU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7766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667C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22</w:t>
            </w:r>
          </w:p>
        </w:tc>
      </w:tr>
      <w:tr w:rsidR="00B01B9C" w:rsidRPr="00F76127" w14:paraId="230F473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53D8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759F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37E6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649B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arvero 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769D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548C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APPL SPORT MANA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6FB0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9F0F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8</w:t>
            </w:r>
          </w:p>
        </w:tc>
      </w:tr>
      <w:tr w:rsidR="00B01B9C" w:rsidRPr="00F76127" w14:paraId="4ACA4A9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C0E5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F78D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B003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4BF8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alker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3C39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3E20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2324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EC50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3</w:t>
            </w:r>
          </w:p>
        </w:tc>
      </w:tr>
      <w:tr w:rsidR="00B01B9C" w:rsidRPr="00F76127" w14:paraId="2E9151E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CEFB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4AC9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E4C1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AC8E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rendafilova 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A33F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94FB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T J SPORT MANAGEM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4A0C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90F6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</w:tr>
      <w:tr w:rsidR="00B01B9C" w:rsidRPr="00F76127" w14:paraId="11CDD28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F5F6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B1E5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81DD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C9A7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ills 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EA24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3FF3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2CC2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DDE1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26</w:t>
            </w:r>
          </w:p>
        </w:tc>
      </w:tr>
      <w:tr w:rsidR="00B01B9C" w:rsidRPr="00F76127" w14:paraId="16F269F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1508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BA86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780C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54A6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oue Yuhei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557D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8CDC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T REV PUBLIC NONP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BBF0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C916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89</w:t>
            </w:r>
          </w:p>
        </w:tc>
      </w:tr>
      <w:tr w:rsidR="00B01B9C" w:rsidRPr="00F76127" w14:paraId="611B491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905B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E4D5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B1F6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FE5B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reitbarth 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B912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BE3C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SPORT MANAG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D162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7314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</w:tr>
      <w:tr w:rsidR="00B01B9C" w:rsidRPr="00F76127" w14:paraId="1F94346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FC35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574C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D317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E4BF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enson 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3FD2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34EC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SOC ISSU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310E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D10A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07</w:t>
            </w:r>
          </w:p>
        </w:tc>
      </w:tr>
      <w:tr w:rsidR="00B01B9C" w:rsidRPr="00F76127" w14:paraId="440F6AC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C131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4220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96E5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B8BC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umphreys 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E084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0E52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CONSUM R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42D7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1D4D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274</w:t>
            </w:r>
          </w:p>
        </w:tc>
      </w:tr>
      <w:tr w:rsidR="00B01B9C" w:rsidRPr="00F76127" w14:paraId="2F89777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FA43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AAE1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65ED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1ECF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otiriadou 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CD83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F5BA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C970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B7EB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1</w:t>
            </w:r>
          </w:p>
        </w:tc>
      </w:tr>
      <w:tr w:rsidR="00B01B9C" w:rsidRPr="00F76127" w14:paraId="182DF84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8FE8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942E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88B2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F654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Darnell S 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E512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B392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INT J SPORT MANAG AND MK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B6E2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E570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</w:tr>
      <w:tr w:rsidR="00B01B9C" w:rsidRPr="00F76127" w14:paraId="7FD98AE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B310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4ED4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0844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07C6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Fifka M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0591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7E9D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OCCER SO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2559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B3B9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1</w:t>
            </w:r>
          </w:p>
        </w:tc>
      </w:tr>
      <w:tr w:rsidR="00B01B9C" w:rsidRPr="00F76127" w14:paraId="3B1933B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2E71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7F3C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F3F3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9878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oue 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1691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9546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88E7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F811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21</w:t>
            </w:r>
          </w:p>
        </w:tc>
      </w:tr>
      <w:tr w:rsidR="00B01B9C" w:rsidRPr="00F76127" w14:paraId="67CAA7D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1C8D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21C3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17AD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1820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ordan J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67E0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E3F9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B5F2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E0B0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29</w:t>
            </w:r>
          </w:p>
        </w:tc>
      </w:tr>
      <w:tr w:rsidR="00B01B9C" w:rsidRPr="00F76127" w14:paraId="6FA53B5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502A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4631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A44B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A244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alters 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D7EF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BDFA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occer and Society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F1BE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E1C6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28</w:t>
            </w:r>
          </w:p>
        </w:tc>
      </w:tr>
      <w:tr w:rsidR="00B01B9C" w:rsidRPr="00F76127" w14:paraId="74A1B87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360B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1FEC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72DB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2C6F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eeraert 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8A02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462C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NATL SPORTS GOVERNA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FA85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914D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6D02BE1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EEC8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4A02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1D3E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B6B4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urton L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EA61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73F8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E446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36CD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5</w:t>
            </w:r>
          </w:p>
        </w:tc>
      </w:tr>
      <w:tr w:rsidR="00B01B9C" w:rsidRPr="00F76127" w14:paraId="02D815C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306F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F1BC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895C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6C4E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erg B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C314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A369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D56F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DEAD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</w:t>
            </w:r>
          </w:p>
        </w:tc>
      </w:tr>
      <w:tr w:rsidR="00B01B9C" w:rsidRPr="00F76127" w14:paraId="0F2AA12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81F9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031A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DD00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34A4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evere 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5718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19C9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NATURAL CATASTROPH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218F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38A3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6C95B3C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4EC9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663F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6745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922F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beza 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01C6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E62C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T J SPORT COMU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F369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E2CB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20</w:t>
            </w:r>
          </w:p>
        </w:tc>
      </w:tr>
      <w:tr w:rsidR="00B01B9C" w:rsidRPr="00F76127" w14:paraId="336F45F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FD6E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4398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EDEA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1AAB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eggan D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F828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F508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DISASTER PREV MANA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142E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16FE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13</w:t>
            </w:r>
          </w:p>
        </w:tc>
      </w:tr>
      <w:tr w:rsidR="00B01B9C" w:rsidRPr="00F76127" w14:paraId="2060A69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C616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2C27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AC1E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D3B7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beza 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E424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285A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APPL SPORT MANA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F018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9B2E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03</w:t>
            </w:r>
          </w:p>
        </w:tc>
      </w:tr>
      <w:tr w:rsidR="00B01B9C" w:rsidRPr="00F76127" w14:paraId="47312C9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335C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243F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5670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ED97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InternationalBusinessTimes(IBT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9036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4F64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PL 2013 1 WEEK MAT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852D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DD3C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256A79B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86D6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9EC5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DDE3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1C3E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gyemang 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6824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03E6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ECTRUM-J BLACK ME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6A4C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C11F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7</w:t>
            </w:r>
          </w:p>
        </w:tc>
      </w:tr>
      <w:tr w:rsidR="00B01B9C" w:rsidRPr="00F76127" w14:paraId="709120F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B34E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lastRenderedPageBreak/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A0F5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C1D2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7599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EuropeanAssociationforSportManagemen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5C89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C53C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4 EUR ASS SPORT MA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6ED7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0F3A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1A60367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9A96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38A0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3640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0EB1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ell 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85C1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21D7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NY TIM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278F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8527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4A39C75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60C2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E2D3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924B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17D5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L-Tabbaa 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2F64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FFDE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VOLUNTA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C728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2058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57</w:t>
            </w:r>
          </w:p>
        </w:tc>
      </w:tr>
      <w:tr w:rsidR="00B01B9C" w:rsidRPr="00F76127" w14:paraId="600E364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1CF5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B276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441A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6D72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nderson 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9550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ECCA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S ILLUSTRATE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EBD0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5782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5381522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4DC5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4F4C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0537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E9A6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lbert 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7292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2AA0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CONSUM MARK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2188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4A7A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58</w:t>
            </w:r>
          </w:p>
        </w:tc>
      </w:tr>
      <w:tr w:rsidR="00B01B9C" w:rsidRPr="00F76127" w14:paraId="5EA8BEE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9153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F5BD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2E27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6617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ordon 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51C1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2A73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 PHYS ED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5F08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9352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2</w:t>
            </w:r>
          </w:p>
        </w:tc>
      </w:tr>
      <w:tr w:rsidR="00B01B9C" w:rsidRPr="00F76127" w14:paraId="05105E7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19F4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8596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BCDB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FCFE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ozo 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6C1E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8B82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PHYS EDUC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E24E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9D51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6</w:t>
            </w:r>
          </w:p>
        </w:tc>
      </w:tr>
      <w:tr w:rsidR="00B01B9C" w:rsidRPr="00F76127" w14:paraId="2BEAF23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410C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3B80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8687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CA1B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ordon 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4559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5AFC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 PHYS ED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5E27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E331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58</w:t>
            </w:r>
          </w:p>
        </w:tc>
      </w:tr>
      <w:tr w:rsidR="00B01B9C" w:rsidRPr="00F76127" w14:paraId="3DA4B6B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B015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067B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8896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C737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artinek 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73CE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94AF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PHYS EDUC RECREA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E54D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9141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</w:t>
            </w:r>
          </w:p>
        </w:tc>
      </w:tr>
      <w:tr w:rsidR="00B01B9C" w:rsidRPr="00F76127" w14:paraId="7E63685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21D5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D49E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A24D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5710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enendez-Santurio JI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EEB3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39C7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EV PSICODIDAC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64D2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9EB4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45</w:t>
            </w:r>
          </w:p>
        </w:tc>
      </w:tr>
      <w:tr w:rsidR="00B01B9C" w:rsidRPr="00F76127" w14:paraId="2382A8E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6CD5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F4BB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829D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9AA5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Fernandez-Rio 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9B7C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B5EA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 PHYS ED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9EF2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95D0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85</w:t>
            </w:r>
          </w:p>
        </w:tc>
      </w:tr>
      <w:tr w:rsidR="00B01B9C" w:rsidRPr="00F76127" w14:paraId="51643BE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760E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DE28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80FA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CBBB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llen 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9B9E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E117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QUAL RES SPORT EXER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0B25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6583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3</w:t>
            </w:r>
          </w:p>
        </w:tc>
      </w:tr>
      <w:tr w:rsidR="00B01B9C" w:rsidRPr="00F76127" w14:paraId="5073ED3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B170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E9ED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156C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B100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alague 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36A9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CC83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PHYS EDUC RECREA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AE4D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AD32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</w:t>
            </w:r>
          </w:p>
        </w:tc>
      </w:tr>
      <w:tr w:rsidR="00B01B9C" w:rsidRPr="00F76127" w14:paraId="10CAB66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0339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8152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139B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FD73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Fernandez-Rio 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FC8D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9EAD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PHYS EDUC RECREA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29C5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54AF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</w:tr>
      <w:tr w:rsidR="00B01B9C" w:rsidRPr="00F76127" w14:paraId="01F76C5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3ABB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F445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E055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0A45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emphill M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E6D0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ABA2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EDUC SO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464F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2997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98</w:t>
            </w:r>
          </w:p>
        </w:tc>
      </w:tr>
      <w:tr w:rsidR="00B01B9C" w:rsidRPr="00F76127" w14:paraId="01C66F1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3F8E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1AC9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5E29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1FCE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ee 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0F84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1E53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 PHYS ED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2F02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4EAF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03</w:t>
            </w:r>
          </w:p>
        </w:tc>
      </w:tr>
      <w:tr w:rsidR="00B01B9C" w:rsidRPr="00F76127" w14:paraId="45E2B8C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117D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C02A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D801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8465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scarti 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ED90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903E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PSYCHO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7F31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56CF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5</w:t>
            </w:r>
          </w:p>
        </w:tc>
      </w:tr>
      <w:tr w:rsidR="00B01B9C" w:rsidRPr="00F76127" w14:paraId="4565D1D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814E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6642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D8A5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0A81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olt N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D193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D999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INT REV SPORT EXER 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B0A2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2612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</w:tr>
      <w:tr w:rsidR="00B01B9C" w:rsidRPr="00F76127" w14:paraId="3948CF9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0C3D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687B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16BB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D5AF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astie P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689C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0299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 PHYS ED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7D28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474F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22</w:t>
            </w:r>
          </w:p>
        </w:tc>
      </w:tr>
      <w:tr w:rsidR="00B01B9C" w:rsidRPr="00F76127" w14:paraId="5B1A4C5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1EC1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A11D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AE10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8DDA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scarti 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B59E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3F84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 PHYS ED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7EEE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5794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2</w:t>
            </w:r>
          </w:p>
        </w:tc>
      </w:tr>
      <w:tr w:rsidR="00B01B9C" w:rsidRPr="00F76127" w14:paraId="0B3D599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FA49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AC9F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1F12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D2D7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ichards KA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65FA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0B50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PHYS EDUC RECREA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DB73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9B12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5</w:t>
            </w:r>
          </w:p>
        </w:tc>
      </w:tr>
      <w:tr w:rsidR="00B01B9C" w:rsidRPr="00F76127" w14:paraId="5B9F6EF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1DEF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2F0D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F06E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9BE9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alsh D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1707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33A6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PHYS EDUC RECREA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4405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5D31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5</w:t>
            </w:r>
          </w:p>
        </w:tc>
      </w:tr>
      <w:tr w:rsidR="00B01B9C" w:rsidRPr="00F76127" w14:paraId="5A87ADC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01B1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C581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D15B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61A5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ean 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C684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A016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APPL SPORT PSYCHO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4A58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E44F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74</w:t>
            </w:r>
          </w:p>
        </w:tc>
      </w:tr>
      <w:tr w:rsidR="00B01B9C" w:rsidRPr="00F76127" w14:paraId="21D31B4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2E8D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C2EE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FBB0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7632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ichards KA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36DA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2E9E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 PHYS ED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3FFE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D61F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00</w:t>
            </w:r>
          </w:p>
        </w:tc>
      </w:tr>
      <w:tr w:rsidR="00B01B9C" w:rsidRPr="00F76127" w14:paraId="7C08961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ABD5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DF20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A6DA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C7BB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ray 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357E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0F24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 PHYS ED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B0C5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6611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47</w:t>
            </w:r>
          </w:p>
        </w:tc>
      </w:tr>
      <w:tr w:rsidR="00B01B9C" w:rsidRPr="00F76127" w14:paraId="2286156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3A4A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1B8C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B414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3179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vy V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D699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9200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YOUTH D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F43C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8E85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62</w:t>
            </w:r>
          </w:p>
        </w:tc>
      </w:tr>
      <w:tr w:rsidR="00B01B9C" w:rsidRPr="00F76127" w14:paraId="6B32ED6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06C1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0378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F093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14E7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right P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ACEC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C0CB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 PHYS ED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1F4C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80D4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16</w:t>
            </w:r>
          </w:p>
        </w:tc>
      </w:tr>
      <w:tr w:rsidR="00B01B9C" w:rsidRPr="00F76127" w14:paraId="28B1FA3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99B1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FE77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FDB2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865D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right P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741F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B8E2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 PHYS ED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9690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FED5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11</w:t>
            </w:r>
          </w:p>
        </w:tc>
      </w:tr>
      <w:tr w:rsidR="00B01B9C" w:rsidRPr="00F76127" w14:paraId="2D2715C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95D3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9A7C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72C6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E54F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acobs J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E456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9205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 PHYS ED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A6BC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5270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89</w:t>
            </w:r>
          </w:p>
        </w:tc>
      </w:tr>
      <w:tr w:rsidR="00B01B9C" w:rsidRPr="00F76127" w14:paraId="19E93BD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C46A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EF45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19E7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9908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olt N 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B502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EEDB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OSITIVE YOUTH DEV 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16D0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F80B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53FFA38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9F87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D675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1347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783B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urnnidge 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5CBE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BC8B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QUES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EE02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923C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3</w:t>
            </w:r>
          </w:p>
        </w:tc>
      </w:tr>
      <w:tr w:rsidR="00B01B9C" w:rsidRPr="00F76127" w14:paraId="7923833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1381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210E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FC83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F917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arkes A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D16C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02E0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QUALITATIVE RES ME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1C86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23B2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68C18170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D6BC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BD3B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5A59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F503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anchez-Alcaraz B 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592E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11C2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AM J SPORT SCI ME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1F08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4C47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3</w:t>
            </w:r>
          </w:p>
        </w:tc>
      </w:tr>
      <w:tr w:rsidR="00B01B9C" w:rsidRPr="00F76127" w14:paraId="0125250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F83B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D287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682C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2BC9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ichards KA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9D99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CCBB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 PHYS ED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1351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E202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25</w:t>
            </w:r>
          </w:p>
        </w:tc>
      </w:tr>
      <w:tr w:rsidR="00B01B9C" w:rsidRPr="00F76127" w14:paraId="61A8E0A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97C3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F368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CAC2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45B8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Dunn R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85FA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B3F9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ING PHYS E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2A81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680D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586960D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FB4A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2047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14F7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2A86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agger M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444C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F3E5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EV EDUC R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7645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194E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60</w:t>
            </w:r>
          </w:p>
        </w:tc>
      </w:tr>
      <w:tr w:rsidR="00B01B9C" w:rsidRPr="00F76127" w14:paraId="3782CD4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40D0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50DA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A85E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FE9D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atton MQ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C12F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13AD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QUALITATIVE RES EV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C310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11C2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226845A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9077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0135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2791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B958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acobs J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4752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E03A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PHYS EDUC RECREA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DD10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9442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8</w:t>
            </w:r>
          </w:p>
        </w:tc>
      </w:tr>
      <w:tr w:rsidR="00B01B9C" w:rsidRPr="00F76127" w14:paraId="50EEE6A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4644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76DA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7720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EF4E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ryan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6F54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C5BD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HYS EDUC-U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D1A8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FA6C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27</w:t>
            </w:r>
          </w:p>
        </w:tc>
      </w:tr>
      <w:tr w:rsidR="00B01B9C" w:rsidRPr="00F76127" w14:paraId="1585C07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483B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EE46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CBE8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6E21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emphill M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D69E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45D9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 PHYS ED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75D2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E295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63</w:t>
            </w:r>
          </w:p>
        </w:tc>
      </w:tr>
      <w:tr w:rsidR="00B01B9C" w:rsidRPr="00F76127" w14:paraId="7F4BB1F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5230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D3A7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934F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2792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acobs J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E52D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DBAA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QUES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DA43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23AE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1</w:t>
            </w:r>
          </w:p>
        </w:tc>
      </w:tr>
      <w:tr w:rsidR="00B01B9C" w:rsidRPr="00F76127" w14:paraId="0634D8A0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689E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lastRenderedPageBreak/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60A1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CCDC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FD79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asey 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F66F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E162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HYS EDUC SPORT PED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3C84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63E6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94</w:t>
            </w:r>
          </w:p>
        </w:tc>
      </w:tr>
      <w:tr w:rsidR="00B01B9C" w:rsidRPr="00F76127" w14:paraId="670B91F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7387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EB60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A013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E3AC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everinsen 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1D84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322E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SIA PACIFIC J HL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E4B6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FD92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3</w:t>
            </w:r>
          </w:p>
        </w:tc>
      </w:tr>
      <w:tr w:rsidR="00B01B9C" w:rsidRPr="00F76127" w14:paraId="5328528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BFC9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6CFE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1B11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3D51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asey 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19D8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43DC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HYS EDUC SPORT PED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29B9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7AE5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8</w:t>
            </w:r>
          </w:p>
        </w:tc>
      </w:tr>
      <w:tr w:rsidR="00B01B9C" w:rsidRPr="00F76127" w14:paraId="6D603B2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3598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EE21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3855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F01F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arnes T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A625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AFA0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GGRESS VIOLENT BE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672E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3B12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11</w:t>
            </w:r>
          </w:p>
        </w:tc>
      </w:tr>
      <w:tr w:rsidR="00B01B9C" w:rsidRPr="00F76127" w14:paraId="037F175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AF98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465B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F395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7448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aptista 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CAFE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622D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T J SPORTS S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362B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F647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</w:tr>
      <w:tr w:rsidR="00B01B9C" w:rsidRPr="00F76127" w14:paraId="5A201CD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EEC0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2334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7591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240F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etzler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2391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5E60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STRUCTIONAL MODEL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661D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5A53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2429D92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EAF6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CF49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F1DD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89FB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eale 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4FF5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357E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PHYS EDUC RECREA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F5F4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803E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1</w:t>
            </w:r>
          </w:p>
        </w:tc>
      </w:tr>
      <w:tr w:rsidR="00B01B9C" w:rsidRPr="00F76127" w14:paraId="76A8295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BB3A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7363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829F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E828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andi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17B4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3731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TEACH PHYS EDU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21AF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1034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00</w:t>
            </w:r>
          </w:p>
        </w:tc>
      </w:tr>
      <w:tr w:rsidR="00B01B9C" w:rsidRPr="00F76127" w14:paraId="6304406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7BBD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CEB1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4752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E324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gans J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CA07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4F60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POSITIVE YOUTH DEV THR SPOR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F73F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0832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4</w:t>
            </w:r>
          </w:p>
        </w:tc>
      </w:tr>
      <w:tr w:rsidR="00B01B9C" w:rsidRPr="00F76127" w14:paraId="4D684FF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7124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4C80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.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A315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1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2F7E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reitbarth 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CF59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777A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SPORT MANAG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71A6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D23E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79</w:t>
            </w:r>
          </w:p>
        </w:tc>
      </w:tr>
      <w:tr w:rsidR="00B01B9C" w:rsidRPr="00F76127" w14:paraId="4D0FD29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1270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2FF0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.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E6DF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D359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orter M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E60D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5D04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ARVARD BUS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4FCA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D8BF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8</w:t>
            </w:r>
          </w:p>
        </w:tc>
      </w:tr>
      <w:tr w:rsidR="00B01B9C" w:rsidRPr="00F76127" w14:paraId="74A238B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E730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F7F4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.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389C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AA61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abiak 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181D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DE5C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RKET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4B54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AF7D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14</w:t>
            </w:r>
          </w:p>
        </w:tc>
      </w:tr>
      <w:tr w:rsidR="00B01B9C" w:rsidRPr="00F76127" w14:paraId="20E8328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7716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5F52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A9B4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2EE6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odfrey P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0741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2FA5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CAD MANAGE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B915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44C8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77</w:t>
            </w:r>
          </w:p>
        </w:tc>
      </w:tr>
      <w:tr w:rsidR="00B01B9C" w:rsidRPr="00F76127" w14:paraId="6CC11F4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839E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1C48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D740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98D4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mith A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DE15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AACC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NURS ECO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451C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0F05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3</w:t>
            </w:r>
          </w:p>
        </w:tc>
      </w:tr>
      <w:tr w:rsidR="00B01B9C" w:rsidRPr="00F76127" w14:paraId="5AFEB67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9F9A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B561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32CD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CF91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atten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BF8C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326C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CAD MANAGE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3AD9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8032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04</w:t>
            </w:r>
          </w:p>
        </w:tc>
      </w:tr>
      <w:tr w:rsidR="00B01B9C" w:rsidRPr="00F76127" w14:paraId="0942084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A699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0A8F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E8B5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4FF6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alker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7924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4530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USINESS RES YB GLOB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3646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FAA3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26</w:t>
            </w:r>
          </w:p>
        </w:tc>
      </w:tr>
      <w:tr w:rsidR="00B01B9C" w:rsidRPr="00F76127" w14:paraId="23E60F4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44EC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F10F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ACA6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439E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ruch 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EDE6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74D8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IT SLOAN MANAGE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5A5F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C932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9</w:t>
            </w:r>
          </w:p>
        </w:tc>
      </w:tr>
      <w:tr w:rsidR="00B01B9C" w:rsidRPr="00F76127" w14:paraId="00F31AE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4844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3C38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0F82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D799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uo X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D716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3C85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MARKETIN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9A89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593C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</w:tr>
      <w:tr w:rsidR="00B01B9C" w:rsidRPr="00F76127" w14:paraId="2D7A007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CC3A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A911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C35B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6A63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hattacharya C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3974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F259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IT SLOAN MANAGE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288B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4CE4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7</w:t>
            </w:r>
          </w:p>
        </w:tc>
      </w:tr>
      <w:tr w:rsidR="00B01B9C" w:rsidRPr="00F76127" w14:paraId="6C5F52D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08F1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DB9E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2E8E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CDE8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ontiel I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18BE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0F2D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ORGAN ENVIRO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1C8E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402E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45</w:t>
            </w:r>
          </w:p>
        </w:tc>
      </w:tr>
      <w:tr w:rsidR="00B01B9C" w:rsidRPr="00F76127" w14:paraId="713A42F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A11E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D478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E990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1933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ABIAK 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9472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B500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M N AM SOC SPORT MA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AD4F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9FF0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2447BC0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865E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B581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E60A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E2C9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arquis 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1CC3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328C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CAD MANAGE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01DE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7147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25</w:t>
            </w:r>
          </w:p>
        </w:tc>
      </w:tr>
      <w:tr w:rsidR="00B01B9C" w:rsidRPr="00F76127" w14:paraId="7C7EAB5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5C40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EAFD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D916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0916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usted BW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827D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C444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MANAGE STU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36ED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F35C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5</w:t>
            </w:r>
          </w:p>
        </w:tc>
      </w:tr>
      <w:tr w:rsidR="00B01B9C" w:rsidRPr="00F76127" w14:paraId="43DF112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0349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DC1A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AB36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155C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ampbell J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57C1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5E69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CAD MANAGE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C8BE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FA3E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46</w:t>
            </w:r>
          </w:p>
        </w:tc>
      </w:tr>
      <w:tr w:rsidR="00B01B9C" w:rsidRPr="00F76127" w14:paraId="589F6DD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30A1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81D2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25AF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8D01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Vidaver-Cohen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3965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C347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US SOC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4B7E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0057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41</w:t>
            </w:r>
          </w:p>
        </w:tc>
      </w:tr>
      <w:tr w:rsidR="00B01B9C" w:rsidRPr="00F76127" w14:paraId="094A6E4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4C9D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0DC1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7DF7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540F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ollins 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9D79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0748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URBAN STU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238A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3421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57</w:t>
            </w:r>
          </w:p>
        </w:tc>
      </w:tr>
      <w:tr w:rsidR="00B01B9C" w:rsidRPr="00F76127" w14:paraId="04C518C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4728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B7B3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3C23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E261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odfrey P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770E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445F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DA11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B14A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7</w:t>
            </w:r>
          </w:p>
        </w:tc>
      </w:tr>
      <w:tr w:rsidR="00B01B9C" w:rsidRPr="00F76127" w14:paraId="606A5EB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43B6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6846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1410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9520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aughn C Christophe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CF39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9DD4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SR AND ENV MANA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A6BB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4436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8</w:t>
            </w:r>
          </w:p>
        </w:tc>
      </w:tr>
      <w:tr w:rsidR="00B01B9C" w:rsidRPr="00F76127" w14:paraId="4E1F602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FA6C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F2C5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5CB9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1527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an 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4EEE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DE7C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1077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95CF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17</w:t>
            </w:r>
          </w:p>
        </w:tc>
      </w:tr>
      <w:tr w:rsidR="00B01B9C" w:rsidRPr="00F76127" w14:paraId="53DCFE7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92A9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2A11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AD3D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D828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INT OL COM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60B8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6002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IRTH OL MO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FDF0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B349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71E25B5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BCA6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0350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EE0B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0063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NI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BC3E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8214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STRAT DIR LETT NIK B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28EB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AF97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72C6E87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63EF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B66D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46A3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CB23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IO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D3B0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E2F9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IOC GUID SPORT ENV 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5A37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C8F0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0B2E6A1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1D60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DBE6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EAE7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8E44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MAJ LEAG BA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A3CB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8899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LB COMM ANN RE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3D79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1FB3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10C4AEE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874F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B9FD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0B85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D313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FIF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68AC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71FA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CT REP APR 2002 MA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6335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B889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442B411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597E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21CB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3719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A808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FI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1BBD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0308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NV CO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2637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E9D7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1140B88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CA9A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5628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0CBD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92DA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AD GROU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8659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EEFB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US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ECB0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F579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49A7BA0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3664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8D40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B80D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A7F9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FIF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D826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1366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FIFA WORLD REP FOOTB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142E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0227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4D99774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957B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7F7C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877E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C11F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DavidSuzukiFoundat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9E3A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077D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NHL PLAYERS PUT GLOB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1F65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3C71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2475058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1A1E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DF7B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4C93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7797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RIGHT PLA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C0FE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A7E4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IST RIGHT PLAY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AA17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2077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7340561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290D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C79A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3CFD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837B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NAT BASK AS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EBA4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C27B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EAG LAUNCH NBA CA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CFBC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4398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4B8CFE1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2E2F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9929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89C0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723E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MAJ LEAG BAS TEA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8D02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51D7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LB GOES GREEN COL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9114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9054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4D48515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D7FA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6A00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50FB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8D90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SPORTS PHIL PRO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A39C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69B7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P MIS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73C2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CBF0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5E0E11B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6725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lastRenderedPageBreak/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D62B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13B5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EFE7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NationalSportingGoodsAssociat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5882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5275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YOUTH PART SEL SPOR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3396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D12F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19A23DD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B180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5063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BCDF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829F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NAT HOCK LEAG GR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E779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DCE2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NHL AIMS PUT GLOB W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B0EF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9947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4E954FB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AAD4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57C2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84FA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4114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NB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75BF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EEA5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MUT SET OP HOSP CON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1EC5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5B24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0C4C111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01E5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8909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F2E3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DEE5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 IOCFactshee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E70E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F19B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NV SUSTAINABLE D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9CD8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F9F3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057BC72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79E5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1F59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780C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4A48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WI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9363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103D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DIK MU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E1E1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5F66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256EAA9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32FC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CC99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FBAF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5812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PacersFoundat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7CD8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51F5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OUR REAC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F4DC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6AB1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400EFC1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3018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D708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1D90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EFAE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AM ASS FUND RAI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BDC8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765B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HAR GIV RIS 6 PER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59B9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F74C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0E92BBD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9A80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F7AF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E3E7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E123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ason 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CFB4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FC67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BUS MANA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D21D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701F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18</w:t>
            </w:r>
          </w:p>
        </w:tc>
      </w:tr>
      <w:tr w:rsidR="00B01B9C" w:rsidRPr="00F76127" w14:paraId="4DB1D5E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DFF6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BDE6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FA99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940E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jarsholm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C736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31B5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BCC6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DDE3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91</w:t>
            </w:r>
          </w:p>
        </w:tc>
      </w:tr>
      <w:tr w:rsidR="00B01B9C" w:rsidRPr="00F76127" w14:paraId="004AA0D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8633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36D2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F5D2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4FE1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evermore 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504F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D13B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CORP GOV-INT J BUS 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9F0A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11D3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49</w:t>
            </w:r>
          </w:p>
        </w:tc>
      </w:tr>
      <w:tr w:rsidR="00B01B9C" w:rsidRPr="00F76127" w14:paraId="52816E8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86A0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8BBA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2E7F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A4F8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Zeimers 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951C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3C69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SPORT MANAG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673A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EF38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0</w:t>
            </w:r>
          </w:p>
        </w:tc>
      </w:tr>
      <w:tr w:rsidR="00B01B9C" w:rsidRPr="00F76127" w14:paraId="31631830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A7E9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68A1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C998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9BB1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rown J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B10E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587C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6A6F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F80F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21</w:t>
            </w:r>
          </w:p>
        </w:tc>
      </w:tr>
      <w:tr w:rsidR="00B01B9C" w:rsidRPr="00F76127" w14:paraId="6346FA8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3B38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BA7A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A6D9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AB96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ensen J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7A12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EFF6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829B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6416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01</w:t>
            </w:r>
          </w:p>
        </w:tc>
      </w:tr>
      <w:tr w:rsidR="00B01B9C" w:rsidRPr="00F76127" w14:paraId="762DE31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61A8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3C4A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CACF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529B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aks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E607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6BEC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SPORT MANAG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15EB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C441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</w:tr>
      <w:tr w:rsidR="00B01B9C" w:rsidRPr="00F76127" w14:paraId="1DC9068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D483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91B3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5B24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5D29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oisetschlager D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DDC6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D2F9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MARKETIN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6807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BA80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21</w:t>
            </w:r>
          </w:p>
        </w:tc>
      </w:tr>
      <w:tr w:rsidR="00B01B9C" w:rsidRPr="00F76127" w14:paraId="2EDB896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D477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C27F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68A0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ABB3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Kim 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DD49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0D4D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1C98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CBA8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08</w:t>
            </w:r>
          </w:p>
        </w:tc>
      </w:tr>
      <w:tr w:rsidR="00B01B9C" w:rsidRPr="00F76127" w14:paraId="2C2753F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32A8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27AE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1697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82F5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ones 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CAAB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D27D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T J ENTREP INNO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E126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59AF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19</w:t>
            </w:r>
          </w:p>
        </w:tc>
      </w:tr>
      <w:tr w:rsidR="00B01B9C" w:rsidRPr="00F76127" w14:paraId="68830B3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D213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F355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CEFB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60FE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iragaia DA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D26D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83E8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INT J SPORT POLICY 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2B56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50DE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13</w:t>
            </w:r>
          </w:p>
        </w:tc>
      </w:tr>
      <w:tr w:rsidR="00B01B9C" w:rsidRPr="00F76127" w14:paraId="4D1B7980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234F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5D3F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1C9C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7AF3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appu 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9A07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E5DE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ACAD MARKET S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480B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ACF9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90</w:t>
            </w:r>
          </w:p>
        </w:tc>
      </w:tr>
      <w:tr w:rsidR="00B01B9C" w:rsidRPr="00F76127" w14:paraId="0F62021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0F79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66E3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FD79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F06A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ergkvist Lar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05C5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242E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MS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D699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89F3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7</w:t>
            </w:r>
          </w:p>
        </w:tc>
      </w:tr>
      <w:tr w:rsidR="00B01B9C" w:rsidRPr="00F76127" w14:paraId="7F8EAAC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7DE4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788D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A40C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4F35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Djaballah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8BFB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F277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A009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533B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11</w:t>
            </w:r>
          </w:p>
        </w:tc>
      </w:tr>
      <w:tr w:rsidR="00B01B9C" w:rsidRPr="00F76127" w14:paraId="4CAD16C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B962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D013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4255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8972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Dos Santos M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C71C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52C9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INT J SPORT MARK SP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B91B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1E78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5</w:t>
            </w:r>
          </w:p>
        </w:tc>
      </w:tr>
      <w:tr w:rsidR="00B01B9C" w:rsidRPr="00F76127" w14:paraId="51EF173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F316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7DC5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DDDB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F679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eachey JW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6930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2643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B0CB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46D3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70</w:t>
            </w:r>
          </w:p>
        </w:tc>
      </w:tr>
      <w:tr w:rsidR="00B01B9C" w:rsidRPr="00F76127" w14:paraId="5BDE391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BA92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5DC4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104E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5319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Floter 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B248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4FFE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9DE8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A3E2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6</w:t>
            </w:r>
          </w:p>
        </w:tc>
      </w:tr>
      <w:tr w:rsidR="00B01B9C" w:rsidRPr="00F76127" w14:paraId="705F033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16E5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3D06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F11E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EA8E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ammerschmidt 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1913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BA2E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T ENTREP MANAG J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6125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9C4C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39</w:t>
            </w:r>
          </w:p>
        </w:tc>
      </w:tr>
      <w:tr w:rsidR="00B01B9C" w:rsidRPr="00F76127" w14:paraId="237E1FA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A8D8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3368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08AE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D84E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emme 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15D1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D999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A2C7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8BFA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2</w:t>
            </w:r>
          </w:p>
        </w:tc>
      </w:tr>
      <w:tr w:rsidR="00B01B9C" w:rsidRPr="00F76127" w14:paraId="00A55DF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0E80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1AA9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9FAC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5BC2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lewa 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F9ED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DC8B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J MARKETIN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A052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54A0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96</w:t>
            </w:r>
          </w:p>
        </w:tc>
      </w:tr>
      <w:tr w:rsidR="00B01B9C" w:rsidRPr="00F76127" w14:paraId="771F6CA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360F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CBEF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64AF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5D14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rmbrecht 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B30F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2643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OURISM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AC4A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7297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1</w:t>
            </w:r>
          </w:p>
        </w:tc>
      </w:tr>
      <w:tr w:rsidR="00B01B9C" w:rsidRPr="00F76127" w14:paraId="18C18AB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9725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3EAF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ACA0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5010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oue 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6246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EF3E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R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FF48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5CD4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6</w:t>
            </w:r>
          </w:p>
        </w:tc>
      </w:tr>
      <w:tr w:rsidR="00B01B9C" w:rsidRPr="00F76127" w14:paraId="4A67DD9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276F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B240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1AD6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7381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ngelen 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FB01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3EF6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4E67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B249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069</w:t>
            </w:r>
          </w:p>
        </w:tc>
      </w:tr>
      <w:tr w:rsidR="00B01B9C" w:rsidRPr="00F76127" w14:paraId="47A6C23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CEC2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C8F8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9FA9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F4B9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artinez J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2FC4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4FA4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EUR J MANAG BUS ECO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2180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0EB7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</w:tr>
      <w:tr w:rsidR="00B01B9C" w:rsidRPr="00F76127" w14:paraId="413CF02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4E36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4240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7234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1CCA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enseler 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5561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5BE3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ACAD MARKET S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F7E2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86CA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15</w:t>
            </w:r>
          </w:p>
        </w:tc>
      </w:tr>
      <w:tr w:rsidR="00B01B9C" w:rsidRPr="00F76127" w14:paraId="72AF96B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5C57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509A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0E21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ED86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scamilla-Fajardo 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018B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2158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J PHYSICAL EDUC AND SPOR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FBF9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5F9D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306</w:t>
            </w:r>
          </w:p>
        </w:tc>
      </w:tr>
      <w:tr w:rsidR="00B01B9C" w:rsidRPr="00F76127" w14:paraId="7A6ABC3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58E8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96C6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01DA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D998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Devlin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6EFE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E95C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INT J SPORT MARK SP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424B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085D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8</w:t>
            </w:r>
          </w:p>
        </w:tc>
      </w:tr>
      <w:tr w:rsidR="00B01B9C" w:rsidRPr="00F76127" w14:paraId="088B47C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3EF5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1903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7071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8E20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mith 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37E4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161C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QUAL RES SPORT EXER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121C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9AD5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37</w:t>
            </w:r>
          </w:p>
        </w:tc>
      </w:tr>
      <w:tr w:rsidR="00B01B9C" w:rsidRPr="00F76127" w14:paraId="0E1CB85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D9C7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7A49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32E1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D243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onzalez-Serrano M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4353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A5EF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SO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9F75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33EC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96</w:t>
            </w:r>
          </w:p>
        </w:tc>
      </w:tr>
      <w:tr w:rsidR="00B01B9C" w:rsidRPr="00F76127" w14:paraId="015886B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84C6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7D5B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FE16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7A85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Vance 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16BE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5E23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EAS BUS EXCEL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3917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0ABB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</w:tr>
      <w:tr w:rsidR="00B01B9C" w:rsidRPr="00F76127" w14:paraId="3D31D44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5D2C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41F7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90C1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2078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atty R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6B35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AAB0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SOC ISSU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1167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8DAE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45</w:t>
            </w:r>
          </w:p>
        </w:tc>
      </w:tr>
      <w:tr w:rsidR="00B01B9C" w:rsidRPr="00F76127" w14:paraId="34B13C70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9D99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D9DB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78AB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121E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ornwell T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DDD1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2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80DF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ACAD MARKET S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D205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F62E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07</w:t>
            </w:r>
          </w:p>
        </w:tc>
      </w:tr>
      <w:tr w:rsidR="00B01B9C" w:rsidRPr="00F76127" w14:paraId="24D7924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8615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B307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FAB6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FB4F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eschorner 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EF93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BB2B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4A48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8746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35</w:t>
            </w:r>
          </w:p>
        </w:tc>
      </w:tr>
      <w:tr w:rsidR="00B01B9C" w:rsidRPr="00F76127" w14:paraId="23F7B56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474D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3CA1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C36E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353B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raun V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FBA3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6EFC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OUT INT HANDB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9501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1DE3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91</w:t>
            </w:r>
          </w:p>
        </w:tc>
      </w:tr>
      <w:tr w:rsidR="00B01B9C" w:rsidRPr="00F76127" w14:paraId="4DAF7720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647A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lastRenderedPageBreak/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8478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C1EB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3402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reuss 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1D53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C804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EISURE STU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22EE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F6C6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43</w:t>
            </w:r>
          </w:p>
        </w:tc>
      </w:tr>
      <w:tr w:rsidR="00B01B9C" w:rsidRPr="00F76127" w14:paraId="4050E48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9E52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A1EC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AB46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852B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Deng X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9711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49E4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8ED9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FDE5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15</w:t>
            </w:r>
          </w:p>
        </w:tc>
      </w:tr>
      <w:tr w:rsidR="00B01B9C" w:rsidRPr="00F76127" w14:paraId="122F1F1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BE8B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C380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E6C8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6B79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Funahashi 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EAE7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8006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ANAG SPORT LE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4E60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8AC1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7</w:t>
            </w:r>
          </w:p>
        </w:tc>
      </w:tr>
      <w:tr w:rsidR="00B01B9C" w:rsidRPr="00F76127" w14:paraId="33704C9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961D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A774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F9FC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1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1C18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lexandris 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B2EC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DE84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SPORT MANAG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5965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4215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5</w:t>
            </w:r>
          </w:p>
        </w:tc>
      </w:tr>
      <w:tr w:rsidR="00B01B9C" w:rsidRPr="00F76127" w14:paraId="434095C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637E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C9CD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90BC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5321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ock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0B9E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7FF3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70BA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7706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83</w:t>
            </w:r>
          </w:p>
        </w:tc>
      </w:tr>
      <w:tr w:rsidR="00B01B9C" w:rsidRPr="00F76127" w14:paraId="3EAE09F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EFC7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9114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9217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1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5CD7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erez 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9068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C6C3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J MARKETIN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1626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83DF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18</w:t>
            </w:r>
          </w:p>
        </w:tc>
      </w:tr>
      <w:tr w:rsidR="00B01B9C" w:rsidRPr="00F76127" w14:paraId="7EF3FF2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03AE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01C9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5859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2457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azodier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104F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8137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ACAD MARKET S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F2B1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43AE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86</w:t>
            </w:r>
          </w:p>
        </w:tc>
      </w:tr>
      <w:tr w:rsidR="00B01B9C" w:rsidRPr="00F76127" w14:paraId="0B90C3F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FD87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0966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72F1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70D6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Norman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A062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AE90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OCIOL SPORT J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96EE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F8B5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06</w:t>
            </w:r>
          </w:p>
        </w:tc>
      </w:tr>
      <w:tr w:rsidR="00B01B9C" w:rsidRPr="00F76127" w14:paraId="580AC4D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AF29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A2BA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89AF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E3A5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amil 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10D6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CBEB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SPORT MANAG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CCA6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D57B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3</w:t>
            </w:r>
          </w:p>
        </w:tc>
      </w:tr>
      <w:tr w:rsidR="00B01B9C" w:rsidRPr="00F76127" w14:paraId="5813C42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EA09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44A1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BA19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2BEA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ock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9BBE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A6A9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7A28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405E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19</w:t>
            </w:r>
          </w:p>
        </w:tc>
      </w:tr>
      <w:tr w:rsidR="00B01B9C" w:rsidRPr="00F76127" w14:paraId="39AA8E6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9572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1291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3355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25BD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EE 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93B8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D019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RKET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287A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BA37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7</w:t>
            </w:r>
          </w:p>
        </w:tc>
      </w:tr>
      <w:tr w:rsidR="00B01B9C" w:rsidRPr="00F76127" w14:paraId="5EE4EE3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5E98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C86E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13CB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313A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alker 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6632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5EB4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04AD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4664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41</w:t>
            </w:r>
          </w:p>
        </w:tc>
      </w:tr>
      <w:tr w:rsidR="00B01B9C" w:rsidRPr="00F76127" w14:paraId="57FBD46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46D5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3212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CD09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B9D8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arrillat F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822D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E165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J MARKETIN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B8E8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6934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62</w:t>
            </w:r>
          </w:p>
        </w:tc>
      </w:tr>
      <w:tr w:rsidR="00B01B9C" w:rsidRPr="00F76127" w14:paraId="48923C7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0E25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8ED4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4121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7C16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eaton A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317E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80AE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7E71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816E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26</w:t>
            </w:r>
          </w:p>
        </w:tc>
      </w:tr>
      <w:tr w:rsidR="00B01B9C" w:rsidRPr="00F76127" w14:paraId="767BDDF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721D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ADEC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204D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05F9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Uhrich 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FA8C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B99D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R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A818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74A5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23</w:t>
            </w:r>
          </w:p>
        </w:tc>
      </w:tr>
      <w:tr w:rsidR="00B01B9C" w:rsidRPr="00F76127" w14:paraId="120149B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E6DC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6FFB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C790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AE25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oue 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93E2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23A4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1B28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A692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14</w:t>
            </w:r>
          </w:p>
        </w:tc>
      </w:tr>
      <w:tr w:rsidR="00B01B9C" w:rsidRPr="00F76127" w14:paraId="0D00281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6138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8DDC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178D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647A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ayes A 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84A5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959B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TRO MEDIATION MOD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4182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F530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7D9A8F2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F460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DAF6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E620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4549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harr J 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D930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E1E5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RKET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E4B7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2E57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1</w:t>
            </w:r>
          </w:p>
        </w:tc>
      </w:tr>
      <w:tr w:rsidR="00B01B9C" w:rsidRPr="00F76127" w14:paraId="226D275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395F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D6F9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DB5B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FFAA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oy D 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EB63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18A5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INT J SPORT MANAG AND MK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4F92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74D4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1</w:t>
            </w:r>
          </w:p>
        </w:tc>
      </w:tr>
      <w:tr w:rsidR="00B01B9C" w:rsidRPr="00F76127" w14:paraId="5928B22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A059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4A64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ADAE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C170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ee 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D067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D0A2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B194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507C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61</w:t>
            </w:r>
          </w:p>
        </w:tc>
      </w:tr>
      <w:tr w:rsidR="00B01B9C" w:rsidRPr="00F76127" w14:paraId="4F875EC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7D0A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D210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94C3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D635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Kunkel 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91BD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E882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B550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8F0B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77</w:t>
            </w:r>
          </w:p>
        </w:tc>
      </w:tr>
      <w:tr w:rsidR="00B01B9C" w:rsidRPr="00F76127" w14:paraId="0D1C65C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C622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DFB7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4A56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B0BF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ielke 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77DD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2886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7AA5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F8E8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55</w:t>
            </w:r>
          </w:p>
        </w:tc>
      </w:tr>
      <w:tr w:rsidR="00B01B9C" w:rsidRPr="00F76127" w14:paraId="2C9EFEB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86F3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02DA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37BB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DE97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igne 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2F0E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0598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J MARKETIN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7962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8A85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75</w:t>
            </w:r>
          </w:p>
        </w:tc>
      </w:tr>
      <w:tr w:rsidR="00B01B9C" w:rsidRPr="00F76127" w14:paraId="6BDD91B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E04D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CE14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B68F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59A9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eloza 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8D08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38E2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ACAD MARKET S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124D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0230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17</w:t>
            </w:r>
          </w:p>
        </w:tc>
      </w:tr>
      <w:tr w:rsidR="00B01B9C" w:rsidRPr="00F76127" w14:paraId="17B73A9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C448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E565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3639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1120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alters 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DF69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969A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CORPORATE CITIZEN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6F60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818A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1</w:t>
            </w:r>
          </w:p>
        </w:tc>
      </w:tr>
      <w:tr w:rsidR="00B01B9C" w:rsidRPr="00F76127" w14:paraId="0B56F4B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F0D2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8F67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36CB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ED1F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alsh 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9EBF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F1B1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R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FBE9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064C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89</w:t>
            </w:r>
          </w:p>
        </w:tc>
      </w:tr>
      <w:tr w:rsidR="00B01B9C" w:rsidRPr="00F76127" w14:paraId="5A7F12D0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7FDC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EC20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7975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5889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Filo 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52A1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BD6F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LEISURE R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3C20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7C57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91</w:t>
            </w:r>
          </w:p>
        </w:tc>
      </w:tr>
      <w:tr w:rsidR="00B01B9C" w:rsidRPr="00F76127" w14:paraId="16E777C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1926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A2EE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6BB5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F08B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hien P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E798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9CF9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R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EBFA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A7E9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42</w:t>
            </w:r>
          </w:p>
        </w:tc>
      </w:tr>
      <w:tr w:rsidR="00B01B9C" w:rsidRPr="00F76127" w14:paraId="1BEF4C8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A7F6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7880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9A7E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AB6A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allmann 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D58C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330F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A64F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F835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26</w:t>
            </w:r>
          </w:p>
        </w:tc>
      </w:tr>
      <w:tr w:rsidR="00B01B9C" w:rsidRPr="00F76127" w14:paraId="2825736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84E7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6AFC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3286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11A6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eeraert 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FDE3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C4E7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INT J SPORT POLICY 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B732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CF73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81</w:t>
            </w:r>
          </w:p>
        </w:tc>
      </w:tr>
      <w:tr w:rsidR="00B01B9C" w:rsidRPr="00F76127" w14:paraId="717A6F9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89EF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7493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FA00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A6A4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Lacey 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D1CA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14F9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ACAD MARKET S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6552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D8D1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15</w:t>
            </w:r>
          </w:p>
        </w:tc>
      </w:tr>
      <w:tr w:rsidR="00B01B9C" w:rsidRPr="00F76127" w14:paraId="4DCADE2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8C62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6CA9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5F4F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2A5D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roza M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11AF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4162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388C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2F84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39</w:t>
            </w:r>
          </w:p>
        </w:tc>
      </w:tr>
      <w:tr w:rsidR="00B01B9C" w:rsidRPr="00F76127" w14:paraId="3B257C7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8963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8A4D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8773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1574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Kunkel 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E661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00AC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B310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4386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17</w:t>
            </w:r>
          </w:p>
        </w:tc>
      </w:tr>
      <w:tr w:rsidR="00B01B9C" w:rsidRPr="00F76127" w14:paraId="3A5158F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5F83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12FC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2A32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B1D4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NationalCouncilforVoluntaryOrganisation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E6F5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2ABA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STAT VOL SECT REC T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F3AD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0636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3D51152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E64E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0D63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6EAF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0467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lcock 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D1DE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1D1E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VOLUNTA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D9B3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7D41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50</w:t>
            </w:r>
          </w:p>
        </w:tc>
      </w:tr>
      <w:tr w:rsidR="00B01B9C" w:rsidRPr="00F76127" w14:paraId="47D40AF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66BD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3E0B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F81A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DA29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NationalBasketballAssociat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4045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6D33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EAD TO AC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1065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D4E5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450129F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4B27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057A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061C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34E7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GivingUSAFoundat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69A0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FD41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IV US 2011 ANN RE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920A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6380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3164313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370A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65A1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A010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5AAD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**National Counc for Vol Org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75F9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AA56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CHAR FOR Q SURV SEC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93FA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CE46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6D6788D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1025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3AB0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438A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F339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TheDwightDHowardFoundat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B138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8FC8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B FD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DBD9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FE45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78D64D8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9728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B776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002B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1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4A96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ayhurst LM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3B17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C861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HIRD WORLD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0E1F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AAB9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31</w:t>
            </w:r>
          </w:p>
        </w:tc>
      </w:tr>
      <w:tr w:rsidR="00B01B9C" w:rsidRPr="00F76127" w14:paraId="468E5F6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8DCF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15D5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7F27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D506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Durlak J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1D6A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4CC1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HILD D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5644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4787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05</w:t>
            </w:r>
          </w:p>
        </w:tc>
      </w:tr>
      <w:tr w:rsidR="00B01B9C" w:rsidRPr="00F76127" w14:paraId="4411FCF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F852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5205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648E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1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8831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aaij 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9DED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70E5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EDUC SO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DDB7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98FE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7</w:t>
            </w:r>
          </w:p>
        </w:tc>
      </w:tr>
      <w:tr w:rsidR="00B01B9C" w:rsidRPr="00F76127" w14:paraId="45DA1E1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34F1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lastRenderedPageBreak/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EDB8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9D67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6610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ellison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5782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E460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EACHING PERSONAL S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0812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7D1D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225EAC6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225D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3554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B049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B19F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chulenkorf 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0437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A110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C856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7637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79</w:t>
            </w:r>
          </w:p>
        </w:tc>
      </w:tr>
      <w:tr w:rsidR="00B01B9C" w:rsidRPr="00F76127" w14:paraId="3AE1BB6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9012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CFF5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BA65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8F7E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oalter 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B176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DDD5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DEV WHAT GA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1A71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46F6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204284A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F05C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CA4D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BA86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7C7B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right P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5FFF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A697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EAS PHYS EDUC EXER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C20C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1DDB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4</w:t>
            </w:r>
          </w:p>
        </w:tc>
      </w:tr>
      <w:tr w:rsidR="00B01B9C" w:rsidRPr="00F76127" w14:paraId="37E892A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7BAB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37D6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E168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42C7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ascual 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A93C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3AB6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RES Q EXERCISE SPOR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4840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933E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99</w:t>
            </w:r>
          </w:p>
        </w:tc>
      </w:tr>
      <w:tr w:rsidR="00B01B9C" w:rsidRPr="00F76127" w14:paraId="6B75866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E44C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0ECF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FB0F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41F5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VanWynsberghe 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3F88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2CA7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J POLICY RES TOUR L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DBBC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A846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85</w:t>
            </w:r>
          </w:p>
        </w:tc>
      </w:tr>
      <w:tr w:rsidR="00B01B9C" w:rsidRPr="00F76127" w14:paraId="0BA4547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31A3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1318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6E74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4898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eanes 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DEDE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D285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GLOBAL SPORT FOR D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14EA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3F7B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34</w:t>
            </w:r>
          </w:p>
        </w:tc>
      </w:tr>
      <w:tr w:rsidR="00B01B9C" w:rsidRPr="00F76127" w14:paraId="0726EF80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86F3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F1D4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2B1D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C58E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Veala A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C1FD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E474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J POLICY RES TOUR L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2711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AA0C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5</w:t>
            </w:r>
          </w:p>
        </w:tc>
      </w:tr>
      <w:tr w:rsidR="00B01B9C" w:rsidRPr="00F76127" w14:paraId="3E92D1B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EC8F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129F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3A80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29A7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eachey JW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DAE3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130A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MANAG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5154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DC95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6</w:t>
            </w:r>
          </w:p>
        </w:tc>
      </w:tr>
      <w:tr w:rsidR="00B01B9C" w:rsidRPr="00F76127" w14:paraId="20DC487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37C7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BDE0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11D0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3DD7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isener 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3764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DFC4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SPORT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4124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CEEA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29</w:t>
            </w:r>
          </w:p>
        </w:tc>
      </w:tr>
      <w:tr w:rsidR="00B01B9C" w:rsidRPr="00F76127" w14:paraId="66996540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6031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1196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7E63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7EAD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United Nations Development Programm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8A3D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2BE1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UM DEV IND HD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2137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0FFF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3761F0C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E280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1B3C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BF94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79E1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orld Ban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7DAA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B0DE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ARDSH VULN PAC IS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158C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74F1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0C39E4D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00BB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F49F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68A8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D8DD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alduck A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8979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DB97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UR SPORT MANAG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0795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D105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1</w:t>
            </w:r>
          </w:p>
        </w:tc>
      </w:tr>
      <w:tr w:rsidR="00B01B9C" w:rsidRPr="00F76127" w14:paraId="5BA1AF0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D5EF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095B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CC74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6C0C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chulenkorf 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F143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6A3F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vent Managemen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C566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B7EF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05</w:t>
            </w:r>
          </w:p>
        </w:tc>
      </w:tr>
      <w:tr w:rsidR="00B01B9C" w:rsidRPr="00F76127" w14:paraId="01FDD33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38FD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1A96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BE79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1A27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Int Fed Red Crossand…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38C8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3A95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COOK ISL RED CROSS 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4E16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6E72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0E4BAFE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D23A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E61E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E419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6F56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Darnell S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27C7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DEF2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HIRD WORLD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C395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0320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67</w:t>
            </w:r>
          </w:p>
        </w:tc>
      </w:tr>
      <w:tr w:rsidR="00B01B9C" w:rsidRPr="00F76127" w14:paraId="3F6E609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6F7D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F00A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8985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9897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rammer 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A783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37B0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TRATEGIC MANAGE J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37E3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E6A3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325</w:t>
            </w:r>
          </w:p>
        </w:tc>
      </w:tr>
      <w:tr w:rsidR="00B01B9C" w:rsidRPr="00F76127" w14:paraId="06D67CA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CE7D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7BCB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E76A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A4F1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NAT BASK AS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8F33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7130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NBA CA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1B4C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224B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1FF8E568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A0C0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B78A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1577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6641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EIA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AFF6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5EB7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IAA SPORT SHIFT IN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6F93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47E2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6ED243C0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5799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628D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88BA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35D1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ecker-Olsen K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61A4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A41F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BUS R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0D74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07E8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6</w:t>
            </w:r>
          </w:p>
        </w:tc>
      </w:tr>
      <w:tr w:rsidR="00B01B9C" w:rsidRPr="00F76127" w14:paraId="2489070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E06A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0F4E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108E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F79D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en 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1BA2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EE82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ACAD MARKET S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CB0F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D4E7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8</w:t>
            </w:r>
          </w:p>
        </w:tc>
      </w:tr>
      <w:tr w:rsidR="00B01B9C" w:rsidRPr="00F76127" w14:paraId="13F0874E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037F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EF79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C0F1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B3BD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air 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3B58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87AC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ULTIVARIATE DATA A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BD42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5BEA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2EBD266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3855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02C5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09F4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B32B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eston 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4B09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6F66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OUNS PSYCHO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7C90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8C65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19</w:t>
            </w:r>
          </w:p>
        </w:tc>
      </w:tr>
      <w:tr w:rsidR="00B01B9C" w:rsidRPr="00F76127" w14:paraId="6369A7D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65B5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AD50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A23E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0835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Vlachos P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BE82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57BC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ACAD MARKET SC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96A5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058C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70</w:t>
            </w:r>
          </w:p>
        </w:tc>
      </w:tr>
      <w:tr w:rsidR="00B01B9C" w:rsidRPr="00F76127" w14:paraId="23BC549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9117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FCFB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0258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D610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erger I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0E67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7678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ALIF MANAGE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ACA1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84C8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32</w:t>
            </w:r>
          </w:p>
        </w:tc>
      </w:tr>
      <w:tr w:rsidR="00B01B9C" w:rsidRPr="00F76127" w14:paraId="3455B0B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53F1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2AF0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1463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F2E9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Kline R 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BB19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80FE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RINCIPLES PRACTIC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6A69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11BD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0505751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848D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0734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3EDB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488A4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almatier RW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A9D4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13C6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MARKETIN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763C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BCF1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</w:t>
            </w:r>
          </w:p>
        </w:tc>
      </w:tr>
      <w:tr w:rsidR="00B01B9C" w:rsidRPr="00F76127" w14:paraId="035F906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A8A6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BE24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5010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65D9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almatier RW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0313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D8F0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MARKETIN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5F82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D075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36</w:t>
            </w:r>
          </w:p>
        </w:tc>
      </w:tr>
      <w:tr w:rsidR="00B01B9C" w:rsidRPr="00F76127" w14:paraId="67A1C5B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3028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3CED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35FA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A71E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uthen L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1512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3775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PLUS VERSION 5 2 C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668E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40C8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081ACD32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A4D6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7448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DA58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4BAE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Newell 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3485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A5D2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HIRD WORLD Q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4D2E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B95B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669</w:t>
            </w:r>
          </w:p>
        </w:tc>
      </w:tr>
      <w:tr w:rsidR="00B01B9C" w:rsidRPr="00F76127" w14:paraId="77C079CB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EB07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55D2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3DF1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3209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Hair J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7395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0C18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ULTIVARIATE DATA A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D7E5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378D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1684F86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D53D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6129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3AFC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C24DD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acobucci 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F008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36D5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CONSUM PSYCHO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6950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FC8B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39</w:t>
            </w:r>
          </w:p>
        </w:tc>
      </w:tr>
      <w:tr w:rsidR="00B01B9C" w:rsidRPr="00F76127" w14:paraId="6D4FF1C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9E63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2070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3733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8450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immons CJ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CBF9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DBC9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MARKETIN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9FA4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3397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4</w:t>
            </w:r>
          </w:p>
        </w:tc>
      </w:tr>
      <w:tr w:rsidR="00B01B9C" w:rsidRPr="00F76127" w14:paraId="5B6754C1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C3D6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D9DD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C5A9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CB39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IE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1919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C79B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NS RE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581F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70A6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51924B0A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B5E8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763B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A816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2752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Collins 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4355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07B2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TOURISM MANAG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1EBA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92C3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28</w:t>
            </w:r>
          </w:p>
        </w:tc>
      </w:tr>
      <w:tr w:rsidR="00B01B9C" w:rsidRPr="00F76127" w14:paraId="69ADDCE6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5B1A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D002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C944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1C1D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iegel D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5F83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169F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ECON MANAGE STRA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C1EB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2825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773</w:t>
            </w:r>
          </w:p>
        </w:tc>
      </w:tr>
      <w:tr w:rsidR="00B01B9C" w:rsidRPr="00F76127" w14:paraId="0EAECD94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0595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0642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E13B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62EB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Pivato 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AEBE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923C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BUS ETHIC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E9D3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19CF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</w:t>
            </w:r>
          </w:p>
        </w:tc>
      </w:tr>
      <w:tr w:rsidR="00B01B9C" w:rsidRPr="00F76127" w14:paraId="3E627C5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15C3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A8AD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CEEB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E941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guilera RV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3CCE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8D40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CAD MANAGE RE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B9C3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3B06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836</w:t>
            </w:r>
          </w:p>
        </w:tc>
      </w:tr>
      <w:tr w:rsidR="00B01B9C" w:rsidRPr="00F76127" w14:paraId="391FAAFD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9D0D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D351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9EE7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F5AC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dema K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93EB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7801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INT J HOSP MANA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ADAF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FD873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99</w:t>
            </w:r>
          </w:p>
        </w:tc>
      </w:tr>
      <w:tr w:rsidR="00B01B9C" w:rsidRPr="00F76127" w14:paraId="4D209B2F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F857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F68F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9A91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7978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mbec 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D62F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ABC3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CAD MANAGE PERSPEC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2F73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41C5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5</w:t>
            </w:r>
          </w:p>
        </w:tc>
      </w:tr>
      <w:tr w:rsidR="00B01B9C" w:rsidRPr="00F76127" w14:paraId="41076107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E48E4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F457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8E32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E87B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ChinaSportsLotteryAdministrationCente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839F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56A9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NN REP ACC 20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6E7D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9EE4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542BA0E0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222B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lastRenderedPageBreak/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A597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5F5C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3AAB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AmericanGamingAssociat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80D6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6549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GAM REV CURR YEAR D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75B6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B3E2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6B0D7220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79B6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172B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ACE7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E977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*GamblingCommiss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5CF4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EAEB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ANN REP ACC 2009 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17221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4390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660A4E35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01D9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D6176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0B9B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1971F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Walters 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F3A7B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35FB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MANAGE DECI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AEF6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0188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51</w:t>
            </w:r>
          </w:p>
        </w:tc>
      </w:tr>
      <w:tr w:rsidR="00B01B9C" w:rsidRPr="00F76127" w14:paraId="707CB17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72C8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5339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989F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F903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mith V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D727D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0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E08B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J MANAGE ORGA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03BA0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C545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97</w:t>
            </w:r>
          </w:p>
        </w:tc>
      </w:tr>
      <w:tr w:rsidR="00B01B9C" w:rsidRPr="00F76127" w14:paraId="0DD873D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1524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F9B81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D98FB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2851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EMA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7934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9C3D0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CRED ENV MAN SYST E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9E53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C5DD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757BDEAC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0F98A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1F55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D7B53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0D08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FED INT FOOTB AS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CBFC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63559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FACT SHEET FIFA WOR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95B1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77CCF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5D051949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A65A5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A39D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9D137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BD1DE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*INT OL COM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F15E8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8311C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SPORT ENV COMM MIS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0D21E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9A5A9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  <w:tr w:rsidR="00B01B9C" w:rsidRPr="00F76127" w14:paraId="51E026E3" w14:textId="77777777" w:rsidTr="00B01B9C">
        <w:trPr>
          <w:trHeight w:val="30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7FE02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84932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D0565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49B7A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val="en-GB"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val="en-GB" w:eastAsia="es-ES"/>
              </w:rPr>
              <w:t>*EC PROJ INT ENV 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D8277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20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305D8" w14:textId="77777777" w:rsidR="00B01B9C" w:rsidRPr="00F76127" w:rsidRDefault="00B01B9C" w:rsidP="00EC66C4">
            <w:pPr>
              <w:spacing w:after="0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ECOPROFIT ID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3F78C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CAC06" w14:textId="77777777" w:rsidR="00B01B9C" w:rsidRPr="00F76127" w:rsidRDefault="00B01B9C" w:rsidP="00EC66C4">
            <w:pPr>
              <w:spacing w:after="0"/>
              <w:jc w:val="right"/>
              <w:rPr>
                <w:rFonts w:eastAsia="Times New Roman"/>
                <w:sz w:val="16"/>
                <w:szCs w:val="16"/>
                <w:lang w:eastAsia="es-ES"/>
              </w:rPr>
            </w:pPr>
            <w:r w:rsidRPr="00F76127">
              <w:rPr>
                <w:rFonts w:eastAsia="Times New Roman"/>
                <w:sz w:val="16"/>
                <w:szCs w:val="16"/>
                <w:lang w:eastAsia="es-ES"/>
              </w:rPr>
              <w:t>0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60DB72" w14:textId="77777777" w:rsidR="00D71E02" w:rsidRDefault="00D71E02" w:rsidP="00117666">
      <w:pPr>
        <w:spacing w:after="0"/>
      </w:pPr>
      <w:r>
        <w:separator/>
      </w:r>
    </w:p>
  </w:endnote>
  <w:endnote w:type="continuationSeparator" w:id="0">
    <w:p w14:paraId="6AFB7C8B" w14:textId="77777777" w:rsidR="00D71E02" w:rsidRDefault="00D71E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 Condensed">
    <w:altName w:val="DejaVu Sans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otis Sans Serif Std">
    <w:altName w:val="Rotis Sans Serif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jaVu Serif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1" w:csb1="00000000"/>
  </w:font>
  <w:font w:name="Libertinus Serif">
    <w:altName w:val="Times New Roman"/>
    <w:panose1 w:val="00000000000000000000"/>
    <w:charset w:val="00"/>
    <w:family w:val="modern"/>
    <w:notTrueType/>
    <w:pitch w:val="variable"/>
    <w:sig w:usb0="E0000AFF" w:usb1="0200E5FB" w:usb2="00000020" w:usb3="00000000" w:csb0="000001B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CC4085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13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CC4085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13E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8659B0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13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8659B0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13E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1F1EA6" w14:textId="77777777" w:rsidR="00D71E02" w:rsidRDefault="00D71E02" w:rsidP="00117666">
      <w:pPr>
        <w:spacing w:after="0"/>
      </w:pPr>
      <w:r>
        <w:separator/>
      </w:r>
    </w:p>
  </w:footnote>
  <w:footnote w:type="continuationSeparator" w:id="0">
    <w:p w14:paraId="0B94E81D" w14:textId="77777777" w:rsidR="00D71E02" w:rsidRDefault="00D71E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D4787D"/>
    <w:multiLevelType w:val="multilevel"/>
    <w:tmpl w:val="55C49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4D9A"/>
    <w:rsid w:val="008F5A9C"/>
    <w:rsid w:val="009151AA"/>
    <w:rsid w:val="009213EF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1B9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1E0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777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qFormat/>
    <w:rsid w:val="00B01B9C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color w:val="000000"/>
      <w:sz w:val="20"/>
      <w:szCs w:val="20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nhideWhenUsed/>
    <w:qFormat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unhideWhenUsed/>
    <w:qFormat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tulo6Car">
    <w:name w:val="Título 6 Car"/>
    <w:basedOn w:val="Fuentedeprrafopredeter"/>
    <w:link w:val="Ttulo6"/>
    <w:rsid w:val="00B01B9C"/>
    <w:rPr>
      <w:rFonts w:ascii="Calibri" w:eastAsia="Calibri" w:hAnsi="Calibri" w:cs="Calibri"/>
      <w:b/>
      <w:color w:val="000000"/>
      <w:sz w:val="20"/>
      <w:szCs w:val="20"/>
      <w:lang w:val="es-ES"/>
    </w:rPr>
  </w:style>
  <w:style w:type="character" w:customStyle="1" w:styleId="TextocomentarioCar1">
    <w:name w:val="Texto comentario Car1"/>
    <w:basedOn w:val="Fuentedeprrafopredeter"/>
    <w:uiPriority w:val="99"/>
    <w:semiHidden/>
    <w:rsid w:val="00B01B9C"/>
    <w:rPr>
      <w:szCs w:val="20"/>
    </w:rPr>
  </w:style>
  <w:style w:type="character" w:customStyle="1" w:styleId="TextodegloboCar1">
    <w:name w:val="Texto de globo Car1"/>
    <w:basedOn w:val="Fuentedeprrafopredeter"/>
    <w:uiPriority w:val="99"/>
    <w:semiHidden/>
    <w:rsid w:val="00B01B9C"/>
    <w:rPr>
      <w:rFonts w:ascii="Segoe UI" w:hAnsi="Segoe UI" w:cs="Segoe UI"/>
      <w:sz w:val="18"/>
      <w:szCs w:val="18"/>
    </w:rPr>
  </w:style>
  <w:style w:type="character" w:customStyle="1" w:styleId="EncabezadoCar1">
    <w:name w:val="Encabezado Car1"/>
    <w:basedOn w:val="Fuentedeprrafopredeter"/>
    <w:uiPriority w:val="99"/>
    <w:semiHidden/>
    <w:rsid w:val="00B01B9C"/>
    <w:rPr>
      <w:sz w:val="22"/>
    </w:rPr>
  </w:style>
  <w:style w:type="character" w:customStyle="1" w:styleId="PiedepginaCar1">
    <w:name w:val="Pie de página Car1"/>
    <w:basedOn w:val="Fuentedeprrafopredeter"/>
    <w:uiPriority w:val="99"/>
    <w:semiHidden/>
    <w:rsid w:val="00B01B9C"/>
    <w:rPr>
      <w:sz w:val="22"/>
    </w:rPr>
  </w:style>
  <w:style w:type="character" w:customStyle="1" w:styleId="Destacado">
    <w:name w:val="Destacado"/>
    <w:basedOn w:val="Fuentedeprrafopredeter"/>
    <w:uiPriority w:val="20"/>
    <w:qFormat/>
    <w:rsid w:val="00B01B9C"/>
    <w:rPr>
      <w:i/>
      <w:iCs/>
    </w:rPr>
  </w:style>
  <w:style w:type="character" w:customStyle="1" w:styleId="mwe-math-mathml-inline">
    <w:name w:val="mwe-math-mathml-inline"/>
    <w:basedOn w:val="Fuentedeprrafopredeter"/>
    <w:qFormat/>
    <w:rsid w:val="00B01B9C"/>
  </w:style>
  <w:style w:type="character" w:customStyle="1" w:styleId="AsuntodelcomentarioCar1">
    <w:name w:val="Asunto del comentario Car1"/>
    <w:basedOn w:val="TextocomentarioCar1"/>
    <w:uiPriority w:val="99"/>
    <w:semiHidden/>
    <w:rsid w:val="00B01B9C"/>
    <w:rPr>
      <w:b/>
      <w:bCs/>
      <w:szCs w:val="20"/>
    </w:rPr>
  </w:style>
  <w:style w:type="character" w:customStyle="1" w:styleId="EnlacedeInternet">
    <w:name w:val="Enlace de Internet"/>
    <w:basedOn w:val="Fuentedeprrafopredeter"/>
    <w:uiPriority w:val="99"/>
    <w:semiHidden/>
    <w:unhideWhenUsed/>
    <w:rsid w:val="00B01B9C"/>
    <w:rPr>
      <w:color w:val="0563C1"/>
      <w:u w:val="single"/>
    </w:rPr>
  </w:style>
  <w:style w:type="character" w:customStyle="1" w:styleId="ListLabel1">
    <w:name w:val="ListLabel 1"/>
    <w:qFormat/>
    <w:rsid w:val="00B01B9C"/>
    <w:rPr>
      <w:rFonts w:eastAsia="Times New Roman" w:cs="Times New Roman"/>
      <w:color w:val="00000A"/>
      <w:sz w:val="16"/>
      <w:szCs w:val="16"/>
      <w:lang w:val="en-US" w:eastAsia="es-ES"/>
    </w:rPr>
  </w:style>
  <w:style w:type="character" w:customStyle="1" w:styleId="ListLabel2">
    <w:name w:val="ListLabel 2"/>
    <w:qFormat/>
    <w:rsid w:val="00B01B9C"/>
    <w:rPr>
      <w:rFonts w:eastAsia="Times New Roman" w:cs="Times New Roman"/>
      <w:color w:val="00000A"/>
      <w:sz w:val="16"/>
      <w:szCs w:val="16"/>
      <w:lang w:eastAsia="es-ES"/>
    </w:rPr>
  </w:style>
  <w:style w:type="character" w:customStyle="1" w:styleId="CITE">
    <w:name w:val="CITE"/>
    <w:qFormat/>
    <w:rsid w:val="00B01B9C"/>
    <w:rPr>
      <w:i/>
    </w:rPr>
  </w:style>
  <w:style w:type="character" w:customStyle="1" w:styleId="CODE">
    <w:name w:val="CODE"/>
    <w:qFormat/>
    <w:rsid w:val="00B01B9C"/>
    <w:rPr>
      <w:rFonts w:ascii="Courier New" w:hAnsi="Courier New"/>
      <w:sz w:val="20"/>
    </w:rPr>
  </w:style>
  <w:style w:type="character" w:customStyle="1" w:styleId="Keyboard">
    <w:name w:val="Keyboard"/>
    <w:qFormat/>
    <w:rsid w:val="00B01B9C"/>
    <w:rPr>
      <w:rFonts w:ascii="Courier New" w:hAnsi="Courier New"/>
      <w:b/>
      <w:sz w:val="20"/>
    </w:rPr>
  </w:style>
  <w:style w:type="character" w:customStyle="1" w:styleId="Sample">
    <w:name w:val="Sample"/>
    <w:qFormat/>
    <w:rsid w:val="00B01B9C"/>
    <w:rPr>
      <w:rFonts w:ascii="Courier New" w:hAnsi="Courier New"/>
    </w:rPr>
  </w:style>
  <w:style w:type="character" w:customStyle="1" w:styleId="Typewriter">
    <w:name w:val="Typewriter"/>
    <w:qFormat/>
    <w:rsid w:val="00B01B9C"/>
    <w:rPr>
      <w:rFonts w:ascii="Courier New" w:hAnsi="Courier New"/>
      <w:sz w:val="20"/>
    </w:rPr>
  </w:style>
  <w:style w:type="character" w:customStyle="1" w:styleId="HTMLMarkup">
    <w:name w:val="HTML Markup"/>
    <w:qFormat/>
    <w:rsid w:val="00B01B9C"/>
    <w:rPr>
      <w:vanish/>
      <w:color w:val="FF0000"/>
    </w:rPr>
  </w:style>
  <w:style w:type="character" w:customStyle="1" w:styleId="Comment">
    <w:name w:val="Comment"/>
    <w:qFormat/>
    <w:rsid w:val="00B01B9C"/>
    <w:rPr>
      <w:vanish/>
    </w:rPr>
  </w:style>
  <w:style w:type="character" w:customStyle="1" w:styleId="ListLabel3">
    <w:name w:val="ListLabel 3"/>
    <w:qFormat/>
    <w:rsid w:val="00B01B9C"/>
    <w:rPr>
      <w:rFonts w:eastAsia="Times New Roman" w:cs="Times New Roman"/>
      <w:color w:val="00000A"/>
      <w:sz w:val="16"/>
      <w:szCs w:val="16"/>
      <w:lang w:val="en-US" w:eastAsia="es-ES"/>
    </w:rPr>
  </w:style>
  <w:style w:type="character" w:customStyle="1" w:styleId="ListLabel4">
    <w:name w:val="ListLabel 4"/>
    <w:qFormat/>
    <w:rsid w:val="00B01B9C"/>
    <w:rPr>
      <w:rFonts w:eastAsia="Times New Roman" w:cs="Times New Roman"/>
      <w:color w:val="00000A"/>
      <w:sz w:val="16"/>
      <w:szCs w:val="16"/>
      <w:lang w:eastAsia="es-ES"/>
    </w:rPr>
  </w:style>
  <w:style w:type="character" w:customStyle="1" w:styleId="ListLabel5">
    <w:name w:val="ListLabel 5"/>
    <w:qFormat/>
    <w:rsid w:val="00B01B9C"/>
    <w:rPr>
      <w:rFonts w:eastAsia="Times New Roman" w:cs="Times New Roman"/>
      <w:color w:val="00000A"/>
      <w:sz w:val="16"/>
      <w:szCs w:val="16"/>
      <w:lang w:val="en-US" w:eastAsia="es-ES"/>
    </w:rPr>
  </w:style>
  <w:style w:type="character" w:customStyle="1" w:styleId="ListLabel6">
    <w:name w:val="ListLabel 6"/>
    <w:qFormat/>
    <w:rsid w:val="00B01B9C"/>
    <w:rPr>
      <w:rFonts w:eastAsia="Times New Roman" w:cs="Times New Roman"/>
      <w:color w:val="00000A"/>
      <w:sz w:val="16"/>
      <w:szCs w:val="16"/>
      <w:lang w:eastAsia="es-ES"/>
    </w:rPr>
  </w:style>
  <w:style w:type="character" w:customStyle="1" w:styleId="ListLabel7">
    <w:name w:val="ListLabel 7"/>
    <w:qFormat/>
    <w:rsid w:val="00B01B9C"/>
    <w:rPr>
      <w:rFonts w:eastAsia="Times New Roman" w:cs="Times New Roman"/>
      <w:color w:val="00000A"/>
      <w:sz w:val="16"/>
      <w:szCs w:val="16"/>
      <w:lang w:val="en-GB" w:eastAsia="es-ES"/>
    </w:rPr>
  </w:style>
  <w:style w:type="character" w:customStyle="1" w:styleId="ListLabel8">
    <w:name w:val="ListLabel 8"/>
    <w:qFormat/>
    <w:rsid w:val="00B01B9C"/>
    <w:rPr>
      <w:rFonts w:eastAsia="Times New Roman" w:cs="Times New Roman"/>
      <w:color w:val="00000A"/>
      <w:sz w:val="16"/>
      <w:szCs w:val="16"/>
      <w:lang w:val="en-GB" w:eastAsia="es-ES"/>
    </w:rPr>
  </w:style>
  <w:style w:type="paragraph" w:styleId="Textoindependiente">
    <w:name w:val="Body Text"/>
    <w:basedOn w:val="Normal"/>
    <w:link w:val="TextoindependienteCar"/>
    <w:rsid w:val="00B01B9C"/>
    <w:pPr>
      <w:spacing w:before="0" w:after="140" w:line="276" w:lineRule="auto"/>
    </w:pPr>
    <w:rPr>
      <w:rFonts w:ascii="Calibri" w:eastAsia="Calibri" w:hAnsi="Calibri" w:cs="Calibri"/>
      <w:color w:val="000000"/>
      <w:sz w:val="22"/>
      <w:lang w:val="es-ES"/>
    </w:rPr>
  </w:style>
  <w:style w:type="character" w:customStyle="1" w:styleId="TextoindependienteCar">
    <w:name w:val="Texto independiente Car"/>
    <w:basedOn w:val="Fuentedeprrafopredeter"/>
    <w:link w:val="Textoindependiente"/>
    <w:rsid w:val="00B01B9C"/>
    <w:rPr>
      <w:rFonts w:ascii="Calibri" w:eastAsia="Calibri" w:hAnsi="Calibri" w:cs="Calibri"/>
      <w:color w:val="000000"/>
      <w:lang w:val="es-ES"/>
    </w:rPr>
  </w:style>
  <w:style w:type="paragraph" w:styleId="Lista">
    <w:name w:val="List"/>
    <w:basedOn w:val="Textoindependiente"/>
    <w:rsid w:val="00B01B9C"/>
    <w:rPr>
      <w:rFonts w:cs="Lucida Sans"/>
    </w:rPr>
  </w:style>
  <w:style w:type="paragraph" w:customStyle="1" w:styleId="ndice">
    <w:name w:val="Índice"/>
    <w:basedOn w:val="Normal"/>
    <w:qFormat/>
    <w:rsid w:val="00B01B9C"/>
    <w:pPr>
      <w:suppressLineNumbers/>
      <w:spacing w:before="0" w:after="160" w:line="259" w:lineRule="auto"/>
    </w:pPr>
    <w:rPr>
      <w:rFonts w:ascii="Calibri" w:eastAsia="Calibri" w:hAnsi="Calibri" w:cs="Lucida Sans"/>
      <w:color w:val="000000"/>
      <w:sz w:val="22"/>
      <w:lang w:val="es-ES"/>
    </w:rPr>
  </w:style>
  <w:style w:type="paragraph" w:customStyle="1" w:styleId="DefinitionTerm">
    <w:name w:val="Definition Term"/>
    <w:basedOn w:val="Normal"/>
    <w:qFormat/>
    <w:rsid w:val="00B01B9C"/>
    <w:pPr>
      <w:spacing w:before="0" w:after="160" w:line="259" w:lineRule="auto"/>
    </w:pPr>
    <w:rPr>
      <w:rFonts w:ascii="Calibri" w:eastAsia="Calibri" w:hAnsi="Calibri" w:cs="Calibri"/>
      <w:color w:val="000000"/>
      <w:sz w:val="22"/>
      <w:lang w:val="es-ES"/>
    </w:rPr>
  </w:style>
  <w:style w:type="paragraph" w:customStyle="1" w:styleId="DefinitionList">
    <w:name w:val="Definition List"/>
    <w:basedOn w:val="Normal"/>
    <w:qFormat/>
    <w:rsid w:val="00B01B9C"/>
    <w:pPr>
      <w:spacing w:before="0" w:after="160" w:line="259" w:lineRule="auto"/>
      <w:ind w:left="360"/>
    </w:pPr>
    <w:rPr>
      <w:rFonts w:ascii="Calibri" w:eastAsia="Calibri" w:hAnsi="Calibri" w:cs="Calibri"/>
      <w:color w:val="000000"/>
      <w:sz w:val="22"/>
      <w:lang w:val="es-ES"/>
    </w:rPr>
  </w:style>
  <w:style w:type="paragraph" w:customStyle="1" w:styleId="H1">
    <w:name w:val="H1"/>
    <w:basedOn w:val="Normal"/>
    <w:qFormat/>
    <w:rsid w:val="00B01B9C"/>
    <w:pPr>
      <w:keepNext/>
      <w:spacing w:before="100" w:after="100" w:line="259" w:lineRule="auto"/>
      <w:outlineLvl w:val="1"/>
    </w:pPr>
    <w:rPr>
      <w:rFonts w:ascii="Calibri" w:eastAsia="Calibri" w:hAnsi="Calibri" w:cs="Calibri"/>
      <w:b/>
      <w:color w:val="000000"/>
      <w:sz w:val="48"/>
      <w:lang w:val="es-ES"/>
    </w:rPr>
  </w:style>
  <w:style w:type="paragraph" w:customStyle="1" w:styleId="H2">
    <w:name w:val="H2"/>
    <w:basedOn w:val="Normal"/>
    <w:qFormat/>
    <w:rsid w:val="00B01B9C"/>
    <w:pPr>
      <w:keepNext/>
      <w:spacing w:before="100" w:after="100" w:line="259" w:lineRule="auto"/>
      <w:outlineLvl w:val="2"/>
    </w:pPr>
    <w:rPr>
      <w:rFonts w:ascii="Calibri" w:eastAsia="Calibri" w:hAnsi="Calibri" w:cs="Calibri"/>
      <w:b/>
      <w:color w:val="000000"/>
      <w:sz w:val="36"/>
      <w:lang w:val="es-ES"/>
    </w:rPr>
  </w:style>
  <w:style w:type="paragraph" w:customStyle="1" w:styleId="H3">
    <w:name w:val="H3"/>
    <w:basedOn w:val="Normal"/>
    <w:qFormat/>
    <w:rsid w:val="00B01B9C"/>
    <w:pPr>
      <w:keepNext/>
      <w:spacing w:before="100" w:after="100" w:line="259" w:lineRule="auto"/>
      <w:outlineLvl w:val="3"/>
    </w:pPr>
    <w:rPr>
      <w:rFonts w:ascii="Calibri" w:eastAsia="Calibri" w:hAnsi="Calibri" w:cs="Calibri"/>
      <w:b/>
      <w:color w:val="000000"/>
      <w:sz w:val="28"/>
      <w:lang w:val="es-ES"/>
    </w:rPr>
  </w:style>
  <w:style w:type="paragraph" w:customStyle="1" w:styleId="H4">
    <w:name w:val="H4"/>
    <w:basedOn w:val="Normal"/>
    <w:qFormat/>
    <w:rsid w:val="00B01B9C"/>
    <w:pPr>
      <w:keepNext/>
      <w:spacing w:before="100" w:after="100" w:line="259" w:lineRule="auto"/>
      <w:outlineLvl w:val="4"/>
    </w:pPr>
    <w:rPr>
      <w:rFonts w:ascii="Calibri" w:eastAsia="Calibri" w:hAnsi="Calibri" w:cs="Calibri"/>
      <w:b/>
      <w:color w:val="000000"/>
      <w:lang w:val="es-ES"/>
    </w:rPr>
  </w:style>
  <w:style w:type="paragraph" w:customStyle="1" w:styleId="H5">
    <w:name w:val="H5"/>
    <w:basedOn w:val="Normal"/>
    <w:qFormat/>
    <w:rsid w:val="00B01B9C"/>
    <w:pPr>
      <w:keepNext/>
      <w:spacing w:before="100" w:after="100" w:line="259" w:lineRule="auto"/>
      <w:outlineLvl w:val="5"/>
    </w:pPr>
    <w:rPr>
      <w:rFonts w:ascii="Calibri" w:eastAsia="Calibri" w:hAnsi="Calibri" w:cs="Calibri"/>
      <w:b/>
      <w:color w:val="000000"/>
      <w:sz w:val="20"/>
      <w:lang w:val="es-ES"/>
    </w:rPr>
  </w:style>
  <w:style w:type="paragraph" w:customStyle="1" w:styleId="H6">
    <w:name w:val="H6"/>
    <w:basedOn w:val="Normal"/>
    <w:qFormat/>
    <w:rsid w:val="00B01B9C"/>
    <w:pPr>
      <w:keepNext/>
      <w:spacing w:before="100" w:after="100" w:line="259" w:lineRule="auto"/>
      <w:outlineLvl w:val="6"/>
    </w:pPr>
    <w:rPr>
      <w:rFonts w:ascii="Calibri" w:eastAsia="Calibri" w:hAnsi="Calibri" w:cs="Calibri"/>
      <w:b/>
      <w:color w:val="000000"/>
      <w:sz w:val="16"/>
      <w:lang w:val="es-ES"/>
    </w:rPr>
  </w:style>
  <w:style w:type="paragraph" w:customStyle="1" w:styleId="Address">
    <w:name w:val="Address"/>
    <w:basedOn w:val="Normal"/>
    <w:qFormat/>
    <w:rsid w:val="00B01B9C"/>
    <w:pPr>
      <w:spacing w:before="0" w:after="160" w:line="259" w:lineRule="auto"/>
    </w:pPr>
    <w:rPr>
      <w:rFonts w:ascii="Calibri" w:eastAsia="Calibri" w:hAnsi="Calibri" w:cs="Calibri"/>
      <w:i/>
      <w:color w:val="000000"/>
      <w:sz w:val="22"/>
      <w:lang w:val="es-ES"/>
    </w:rPr>
  </w:style>
  <w:style w:type="paragraph" w:customStyle="1" w:styleId="Blockquote">
    <w:name w:val="Blockquote"/>
    <w:basedOn w:val="Normal"/>
    <w:qFormat/>
    <w:rsid w:val="00B01B9C"/>
    <w:pPr>
      <w:spacing w:before="100" w:after="100" w:line="259" w:lineRule="auto"/>
      <w:ind w:left="360" w:right="360"/>
    </w:pPr>
    <w:rPr>
      <w:rFonts w:ascii="Calibri" w:eastAsia="Calibri" w:hAnsi="Calibri" w:cs="Calibri"/>
      <w:color w:val="000000"/>
      <w:sz w:val="22"/>
      <w:lang w:val="es-ES"/>
    </w:rPr>
  </w:style>
  <w:style w:type="paragraph" w:customStyle="1" w:styleId="Preformatted">
    <w:name w:val="Preformatted"/>
    <w:basedOn w:val="Normal"/>
    <w:qFormat/>
    <w:rsid w:val="00B01B9C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before="0" w:after="0" w:line="259" w:lineRule="auto"/>
    </w:pPr>
    <w:rPr>
      <w:rFonts w:ascii="Courier New" w:eastAsia="Calibri" w:hAnsi="Courier New" w:cs="Calibri"/>
      <w:color w:val="000000"/>
      <w:sz w:val="20"/>
      <w:lang w:val="es-ES"/>
    </w:rPr>
  </w:style>
  <w:style w:type="paragraph" w:customStyle="1" w:styleId="z-BottomofForm">
    <w:name w:val="z-Bottom of Form"/>
    <w:qFormat/>
    <w:rsid w:val="00B01B9C"/>
    <w:pPr>
      <w:pBdr>
        <w:top w:val="double" w:sz="2" w:space="0" w:color="000001"/>
      </w:pBdr>
      <w:spacing w:after="0" w:line="240" w:lineRule="auto"/>
      <w:jc w:val="center"/>
    </w:pPr>
    <w:rPr>
      <w:rFonts w:ascii="Arial" w:eastAsia="Arial" w:hAnsi="Arial" w:cs="Courier New"/>
      <w:vanish/>
      <w:color w:val="000000"/>
      <w:sz w:val="16"/>
      <w:szCs w:val="24"/>
      <w:lang w:val="es-ES"/>
    </w:rPr>
  </w:style>
  <w:style w:type="paragraph" w:customStyle="1" w:styleId="z-TopofForm">
    <w:name w:val="z-Top of Form"/>
    <w:qFormat/>
    <w:rsid w:val="00B01B9C"/>
    <w:pPr>
      <w:pBdr>
        <w:bottom w:val="double" w:sz="2" w:space="0" w:color="000001"/>
      </w:pBdr>
      <w:spacing w:after="0" w:line="240" w:lineRule="auto"/>
      <w:jc w:val="center"/>
    </w:pPr>
    <w:rPr>
      <w:rFonts w:ascii="Arial" w:eastAsia="Arial" w:hAnsi="Arial" w:cs="Courier New"/>
      <w:vanish/>
      <w:color w:val="000000"/>
      <w:sz w:val="16"/>
      <w:szCs w:val="24"/>
      <w:lang w:val="es-ES"/>
    </w:rPr>
  </w:style>
  <w:style w:type="paragraph" w:customStyle="1" w:styleId="Contenidodelatabla">
    <w:name w:val="Contenido de la tabla"/>
    <w:basedOn w:val="Normal"/>
    <w:qFormat/>
    <w:rsid w:val="00B01B9C"/>
    <w:pPr>
      <w:suppressLineNumbers/>
      <w:spacing w:before="0" w:after="160" w:line="259" w:lineRule="auto"/>
    </w:pPr>
    <w:rPr>
      <w:rFonts w:ascii="Calibri" w:eastAsia="Calibri" w:hAnsi="Calibri" w:cs="Calibri"/>
      <w:color w:val="000000"/>
      <w:sz w:val="22"/>
      <w:lang w:val="es-ES"/>
    </w:rPr>
  </w:style>
  <w:style w:type="paragraph" w:customStyle="1" w:styleId="Ttulodelatabla">
    <w:name w:val="Título de la tabla"/>
    <w:basedOn w:val="Contenidodelatabla"/>
    <w:qFormat/>
    <w:rsid w:val="00B01B9C"/>
    <w:pPr>
      <w:jc w:val="center"/>
    </w:pPr>
    <w:rPr>
      <w:b/>
      <w:bCs/>
    </w:rPr>
  </w:style>
  <w:style w:type="paragraph" w:customStyle="1" w:styleId="Default">
    <w:name w:val="Default"/>
    <w:rsid w:val="00B01B9C"/>
    <w:pPr>
      <w:autoSpaceDE w:val="0"/>
      <w:autoSpaceDN w:val="0"/>
      <w:adjustRightInd w:val="0"/>
      <w:spacing w:after="0" w:line="240" w:lineRule="auto"/>
    </w:pPr>
    <w:rPr>
      <w:rFonts w:ascii="DejaVu Sans Condensed" w:eastAsia="Calibri" w:hAnsi="DejaVu Sans Condensed" w:cs="DejaVu Sans Condensed"/>
      <w:color w:val="000000"/>
      <w:sz w:val="24"/>
      <w:szCs w:val="24"/>
      <w:lang w:val="es-ES"/>
    </w:rPr>
  </w:style>
  <w:style w:type="character" w:customStyle="1" w:styleId="A0">
    <w:name w:val="A0"/>
    <w:uiPriority w:val="99"/>
    <w:rsid w:val="00B01B9C"/>
    <w:rPr>
      <w:rFonts w:cs="Rotis Sans Serif Std"/>
      <w:sz w:val="18"/>
      <w:szCs w:val="18"/>
    </w:rPr>
  </w:style>
  <w:style w:type="character" w:customStyle="1" w:styleId="linktext">
    <w:name w:val="link__text"/>
    <w:basedOn w:val="Fuentedeprrafopredeter"/>
    <w:rsid w:val="00B01B9C"/>
  </w:style>
  <w:style w:type="character" w:customStyle="1" w:styleId="text-meta">
    <w:name w:val="text-meta"/>
    <w:basedOn w:val="Fuentedeprrafopredeter"/>
    <w:rsid w:val="00B01B9C"/>
  </w:style>
  <w:style w:type="paragraph" w:customStyle="1" w:styleId="volume-issue">
    <w:name w:val="volume-issue"/>
    <w:basedOn w:val="Normal"/>
    <w:rsid w:val="00B01B9C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character" w:customStyle="1" w:styleId="val">
    <w:name w:val="val"/>
    <w:basedOn w:val="Fuentedeprrafopredeter"/>
    <w:rsid w:val="00B01B9C"/>
  </w:style>
  <w:style w:type="paragraph" w:customStyle="1" w:styleId="page-range">
    <w:name w:val="page-range"/>
    <w:basedOn w:val="Normal"/>
    <w:rsid w:val="00B01B9C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character" w:customStyle="1" w:styleId="mixed-citation">
    <w:name w:val="mixed-citation"/>
    <w:basedOn w:val="Fuentedeprrafopredeter"/>
    <w:rsid w:val="00B01B9C"/>
  </w:style>
  <w:style w:type="character" w:customStyle="1" w:styleId="ref-title">
    <w:name w:val="ref-title"/>
    <w:basedOn w:val="Fuentedeprrafopredeter"/>
    <w:rsid w:val="00B01B9C"/>
  </w:style>
  <w:style w:type="character" w:customStyle="1" w:styleId="ref-journal">
    <w:name w:val="ref-journal"/>
    <w:basedOn w:val="Fuentedeprrafopredeter"/>
    <w:rsid w:val="00B01B9C"/>
  </w:style>
  <w:style w:type="character" w:customStyle="1" w:styleId="nowrap">
    <w:name w:val="nowrap"/>
    <w:basedOn w:val="Fuentedeprrafopredeter"/>
    <w:rsid w:val="00B01B9C"/>
  </w:style>
  <w:style w:type="character" w:customStyle="1" w:styleId="highlight">
    <w:name w:val="highlight"/>
    <w:basedOn w:val="Fuentedeprrafopredeter"/>
    <w:rsid w:val="00B01B9C"/>
  </w:style>
  <w:style w:type="character" w:customStyle="1" w:styleId="A7">
    <w:name w:val="A7"/>
    <w:uiPriority w:val="99"/>
    <w:rsid w:val="00B01B9C"/>
    <w:rPr>
      <w:rFonts w:cs="DejaVu Serif"/>
      <w:sz w:val="18"/>
      <w:szCs w:val="18"/>
      <w:u w:val="single"/>
    </w:rPr>
  </w:style>
  <w:style w:type="paragraph" w:customStyle="1" w:styleId="Author">
    <w:name w:val="Author"/>
    <w:qFormat/>
    <w:rsid w:val="00B01B9C"/>
    <w:pPr>
      <w:spacing w:after="227" w:line="259" w:lineRule="auto"/>
    </w:pPr>
    <w:rPr>
      <w:rFonts w:ascii="Libertinus Serif" w:eastAsia="Minion Pro" w:hAnsi="Libertinus Serif" w:cs="Times New Roman"/>
      <w:color w:val="0098CD"/>
      <w:spacing w:val="-6"/>
      <w:sz w:val="24"/>
      <w:szCs w:val="24"/>
    </w:rPr>
  </w:style>
  <w:style w:type="paragraph" w:customStyle="1" w:styleId="mb0">
    <w:name w:val="mb0"/>
    <w:basedOn w:val="Normal"/>
    <w:rsid w:val="00B01B9C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Bibliografa1">
    <w:name w:val="Bibliografía1"/>
    <w:basedOn w:val="Normal"/>
    <w:rsid w:val="00B01B9C"/>
    <w:pPr>
      <w:spacing w:before="0"/>
      <w:ind w:left="720" w:hanging="720"/>
      <w:jc w:val="both"/>
    </w:pPr>
    <w:rPr>
      <w:rFonts w:eastAsia="Cambria" w:cs="Times New Roman"/>
      <w:b/>
      <w:color w:val="000000" w:themeColor="text1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92B61DF-D9FC-4D79-BDE3-5BE77A30E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9</Pages>
  <Words>2578</Words>
  <Characters>14185</Characters>
  <Application>Microsoft Office Word</Application>
  <DocSecurity>0</DocSecurity>
  <Lines>118</Lines>
  <Paragraphs>3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et</cp:lastModifiedBy>
  <cp:revision>4</cp:revision>
  <cp:lastPrinted>2013-10-03T12:51:00Z</cp:lastPrinted>
  <dcterms:created xsi:type="dcterms:W3CDTF">2020-11-04T18:01:00Z</dcterms:created>
  <dcterms:modified xsi:type="dcterms:W3CDTF">2020-11-16T06:55:00Z</dcterms:modified>
</cp:coreProperties>
</file>